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D2078" w14:textId="77777777" w:rsidR="00D7223D" w:rsidRDefault="00D7223D" w:rsidP="00D7223D">
      <w:pPr>
        <w:pStyle w:val="Heading1"/>
      </w:pPr>
      <w:r w:rsidRPr="006C03F8">
        <w:t>Supplementary File</w:t>
      </w:r>
      <w:r w:rsidRPr="00BE4A01">
        <w:t xml:space="preserve"> </w:t>
      </w:r>
      <w:r>
        <w:t xml:space="preserve">2. </w:t>
      </w:r>
    </w:p>
    <w:p w14:paraId="5C637163" w14:textId="77777777" w:rsidR="00D7223D" w:rsidRPr="009B72CA" w:rsidRDefault="00D7223D" w:rsidP="00D7223D">
      <w:pPr>
        <w:pStyle w:val="Heading2"/>
        <w:rPr>
          <w:b w:val="0"/>
          <w:i/>
        </w:rPr>
      </w:pPr>
      <w:r w:rsidRPr="009B72CA">
        <w:rPr>
          <w:i/>
        </w:rPr>
        <w:t xml:space="preserve">Table </w:t>
      </w:r>
      <w:r>
        <w:rPr>
          <w:i/>
        </w:rPr>
        <w:t>1</w:t>
      </w:r>
      <w:r w:rsidRPr="009B72CA">
        <w:rPr>
          <w:i/>
        </w:rPr>
        <w:t xml:space="preserve">. </w:t>
      </w:r>
      <w:r w:rsidRPr="009B72CA">
        <w:rPr>
          <w:b w:val="0"/>
          <w:i/>
        </w:rPr>
        <w:t>Subgroup analysis for pain</w:t>
      </w:r>
    </w:p>
    <w:tbl>
      <w:tblPr>
        <w:tblStyle w:val="LightShading21"/>
        <w:tblW w:w="9464" w:type="dxa"/>
        <w:tblLayout w:type="fixed"/>
        <w:tblLook w:val="06A0" w:firstRow="1" w:lastRow="0" w:firstColumn="1" w:lastColumn="0" w:noHBand="1" w:noVBand="1"/>
      </w:tblPr>
      <w:tblGrid>
        <w:gridCol w:w="1809"/>
        <w:gridCol w:w="993"/>
        <w:gridCol w:w="1417"/>
        <w:gridCol w:w="851"/>
        <w:gridCol w:w="1842"/>
        <w:gridCol w:w="1276"/>
        <w:gridCol w:w="1276"/>
      </w:tblGrid>
      <w:tr w:rsidR="00D7223D" w:rsidRPr="00E51942" w14:paraId="4B587AF2" w14:textId="77777777" w:rsidTr="00FA0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E01BBFA" w14:textId="77777777" w:rsidR="00D7223D" w:rsidRPr="00E51942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3955DEE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Number of studies</w:t>
            </w:r>
          </w:p>
        </w:tc>
        <w:tc>
          <w:tcPr>
            <w:tcW w:w="1417" w:type="dxa"/>
          </w:tcPr>
          <w:p w14:paraId="244153E5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Number of participants</w:t>
            </w:r>
          </w:p>
        </w:tc>
        <w:tc>
          <w:tcPr>
            <w:tcW w:w="851" w:type="dxa"/>
          </w:tcPr>
          <w:p w14:paraId="793C4943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PCE</w:t>
            </w:r>
          </w:p>
        </w:tc>
        <w:tc>
          <w:tcPr>
            <w:tcW w:w="1842" w:type="dxa"/>
          </w:tcPr>
          <w:p w14:paraId="18D37DB6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048A7807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Q</w:t>
            </w:r>
          </w:p>
        </w:tc>
        <w:tc>
          <w:tcPr>
            <w:tcW w:w="1276" w:type="dxa"/>
          </w:tcPr>
          <w:p w14:paraId="4F2B4DE7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E51942">
              <w:rPr>
                <w:rFonts w:eastAsiaTheme="minorEastAsia"/>
                <w:sz w:val="20"/>
                <w:szCs w:val="20"/>
              </w:rPr>
              <w:t>, %</w:t>
            </w:r>
          </w:p>
        </w:tc>
      </w:tr>
      <w:tr w:rsidR="00D7223D" w:rsidRPr="00E51942" w14:paraId="129C52E3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C718290" w14:textId="77777777" w:rsidR="00D7223D" w:rsidRPr="00E51942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Duration of treatment</w:t>
            </w:r>
          </w:p>
        </w:tc>
        <w:tc>
          <w:tcPr>
            <w:tcW w:w="993" w:type="dxa"/>
          </w:tcPr>
          <w:p w14:paraId="49AA9053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6F9AF7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98D543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6D3A5BE1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2E3C032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65128F0" w14:textId="77777777" w:rsidR="00D7223D" w:rsidRPr="00E51942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223D" w:rsidRPr="00E51942" w14:paraId="0F76759D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2247DD3" w14:textId="77777777" w:rsidR="00D7223D" w:rsidRPr="00E51942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E51942">
              <w:rPr>
                <w:b w:val="0"/>
                <w:i/>
                <w:sz w:val="20"/>
                <w:szCs w:val="20"/>
              </w:rPr>
              <w:t>&lt;=4 weeks</w:t>
            </w:r>
          </w:p>
        </w:tc>
        <w:tc>
          <w:tcPr>
            <w:tcW w:w="993" w:type="dxa"/>
          </w:tcPr>
          <w:p w14:paraId="1CFBB357" w14:textId="77777777" w:rsidR="00D7223D" w:rsidRPr="00DC08BD" w:rsidRDefault="00D7223D" w:rsidP="00FA00AE">
            <w:pPr>
              <w:pStyle w:val="PlainText"/>
              <w:spacing w:before="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C08BD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F1BC01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auto"/>
                <w:sz w:val="20"/>
                <w:szCs w:val="20"/>
                <w:highlight w:val="yellow"/>
              </w:rPr>
            </w:pPr>
            <w:r w:rsidRPr="00DC08BD">
              <w:rPr>
                <w:color w:val="auto"/>
                <w:sz w:val="20"/>
                <w:szCs w:val="20"/>
              </w:rPr>
              <w:t>433</w:t>
            </w:r>
          </w:p>
        </w:tc>
        <w:tc>
          <w:tcPr>
            <w:tcW w:w="851" w:type="dxa"/>
          </w:tcPr>
          <w:p w14:paraId="66A5D227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 xml:space="preserve">0.416     </w:t>
            </w:r>
          </w:p>
        </w:tc>
        <w:tc>
          <w:tcPr>
            <w:tcW w:w="1842" w:type="dxa"/>
          </w:tcPr>
          <w:p w14:paraId="027C163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 xml:space="preserve">0.314 </w:t>
            </w:r>
            <w:r>
              <w:rPr>
                <w:color w:val="auto"/>
                <w:sz w:val="20"/>
                <w:szCs w:val="20"/>
              </w:rPr>
              <w:t>to</w:t>
            </w:r>
            <w:r w:rsidRPr="00DC08BD">
              <w:rPr>
                <w:color w:val="auto"/>
                <w:sz w:val="20"/>
                <w:szCs w:val="20"/>
              </w:rPr>
              <w:t xml:space="preserve"> 0.549</w:t>
            </w:r>
          </w:p>
        </w:tc>
        <w:tc>
          <w:tcPr>
            <w:tcW w:w="1276" w:type="dxa"/>
          </w:tcPr>
          <w:p w14:paraId="6D6DBD22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54.30</w:t>
            </w:r>
          </w:p>
        </w:tc>
        <w:tc>
          <w:tcPr>
            <w:tcW w:w="1276" w:type="dxa"/>
          </w:tcPr>
          <w:p w14:paraId="25FDAA2E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94.2</w:t>
            </w:r>
          </w:p>
        </w:tc>
      </w:tr>
      <w:tr w:rsidR="00D7223D" w:rsidRPr="00E51942" w14:paraId="0312869F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8AC5C7" w14:textId="77777777" w:rsidR="00D7223D" w:rsidRPr="00E51942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E51942">
              <w:rPr>
                <w:b w:val="0"/>
                <w:i/>
                <w:sz w:val="20"/>
                <w:szCs w:val="20"/>
              </w:rPr>
              <w:t>&gt; 4 weeks</w:t>
            </w:r>
          </w:p>
        </w:tc>
        <w:tc>
          <w:tcPr>
            <w:tcW w:w="993" w:type="dxa"/>
          </w:tcPr>
          <w:p w14:paraId="3CD2308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14:paraId="669D28C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auto"/>
                <w:sz w:val="20"/>
                <w:szCs w:val="20"/>
                <w:highlight w:val="yellow"/>
              </w:rPr>
            </w:pPr>
            <w:r w:rsidRPr="00DC08BD">
              <w:rPr>
                <w:color w:val="auto"/>
                <w:sz w:val="20"/>
                <w:szCs w:val="20"/>
              </w:rPr>
              <w:t>8578</w:t>
            </w:r>
          </w:p>
        </w:tc>
        <w:tc>
          <w:tcPr>
            <w:tcW w:w="851" w:type="dxa"/>
          </w:tcPr>
          <w:p w14:paraId="363128F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 xml:space="preserve">0.660     </w:t>
            </w:r>
          </w:p>
        </w:tc>
        <w:tc>
          <w:tcPr>
            <w:tcW w:w="1842" w:type="dxa"/>
          </w:tcPr>
          <w:p w14:paraId="16FC5B34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 xml:space="preserve">0.611 </w:t>
            </w:r>
            <w:r>
              <w:rPr>
                <w:color w:val="auto"/>
                <w:sz w:val="20"/>
                <w:szCs w:val="20"/>
              </w:rPr>
              <w:t>to</w:t>
            </w:r>
            <w:r w:rsidRPr="00DC08BD">
              <w:rPr>
                <w:color w:val="auto"/>
                <w:sz w:val="20"/>
                <w:szCs w:val="20"/>
              </w:rPr>
              <w:t xml:space="preserve"> 0.714</w:t>
            </w:r>
          </w:p>
        </w:tc>
        <w:tc>
          <w:tcPr>
            <w:tcW w:w="1276" w:type="dxa"/>
          </w:tcPr>
          <w:p w14:paraId="6A438F76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6319.28</w:t>
            </w:r>
          </w:p>
        </w:tc>
        <w:tc>
          <w:tcPr>
            <w:tcW w:w="1276" w:type="dxa"/>
          </w:tcPr>
          <w:p w14:paraId="3CE39D33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99.5</w:t>
            </w:r>
          </w:p>
        </w:tc>
      </w:tr>
      <w:tr w:rsidR="00D7223D" w:rsidRPr="00E51942" w14:paraId="56395035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C3341C" w14:textId="77777777" w:rsidR="00D7223D" w:rsidRPr="00E51942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Proportion of female participants</w:t>
            </w:r>
          </w:p>
        </w:tc>
        <w:tc>
          <w:tcPr>
            <w:tcW w:w="993" w:type="dxa"/>
          </w:tcPr>
          <w:p w14:paraId="73B318C5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CA456A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D5B31F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458E4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6FB70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CD1F5F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E51942" w14:paraId="2DEAA599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FC6F324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&lt;85%</w:t>
            </w:r>
          </w:p>
        </w:tc>
        <w:tc>
          <w:tcPr>
            <w:tcW w:w="993" w:type="dxa"/>
          </w:tcPr>
          <w:p w14:paraId="3E6AAFE1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1DEA11B3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766</w:t>
            </w:r>
          </w:p>
        </w:tc>
        <w:tc>
          <w:tcPr>
            <w:tcW w:w="851" w:type="dxa"/>
          </w:tcPr>
          <w:p w14:paraId="37B5B407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07     </w:t>
            </w:r>
          </w:p>
        </w:tc>
        <w:tc>
          <w:tcPr>
            <w:tcW w:w="1842" w:type="dxa"/>
          </w:tcPr>
          <w:p w14:paraId="50C84CA1" w14:textId="77777777" w:rsidR="00D7223D" w:rsidRPr="003F4188" w:rsidRDefault="00D7223D" w:rsidP="00FA00AE">
            <w:pPr>
              <w:tabs>
                <w:tab w:val="left" w:pos="614"/>
              </w:tabs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383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70</w:t>
            </w:r>
          </w:p>
        </w:tc>
        <w:tc>
          <w:tcPr>
            <w:tcW w:w="1276" w:type="dxa"/>
          </w:tcPr>
          <w:p w14:paraId="2F309F6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496.60</w:t>
            </w:r>
          </w:p>
        </w:tc>
        <w:tc>
          <w:tcPr>
            <w:tcW w:w="1276" w:type="dxa"/>
          </w:tcPr>
          <w:p w14:paraId="775FB689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8.8</w:t>
            </w:r>
          </w:p>
        </w:tc>
      </w:tr>
      <w:tr w:rsidR="00D7223D" w:rsidRPr="00E51942" w14:paraId="2FCD84C5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DDFB3EE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85.01-90%</w:t>
            </w:r>
          </w:p>
        </w:tc>
        <w:tc>
          <w:tcPr>
            <w:tcW w:w="993" w:type="dxa"/>
          </w:tcPr>
          <w:p w14:paraId="2A0660A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1B7443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888</w:t>
            </w:r>
          </w:p>
        </w:tc>
        <w:tc>
          <w:tcPr>
            <w:tcW w:w="851" w:type="dxa"/>
          </w:tcPr>
          <w:p w14:paraId="7EC1698A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46     </w:t>
            </w:r>
          </w:p>
        </w:tc>
        <w:tc>
          <w:tcPr>
            <w:tcW w:w="1842" w:type="dxa"/>
          </w:tcPr>
          <w:p w14:paraId="5CFAD8BB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441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76</w:t>
            </w:r>
          </w:p>
        </w:tc>
        <w:tc>
          <w:tcPr>
            <w:tcW w:w="1276" w:type="dxa"/>
          </w:tcPr>
          <w:p w14:paraId="1E5952AE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211.60</w:t>
            </w:r>
          </w:p>
        </w:tc>
        <w:tc>
          <w:tcPr>
            <w:tcW w:w="1276" w:type="dxa"/>
          </w:tcPr>
          <w:p w14:paraId="63C5A16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8.6</w:t>
            </w:r>
          </w:p>
        </w:tc>
      </w:tr>
      <w:tr w:rsidR="00D7223D" w:rsidRPr="00E51942" w14:paraId="18701554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A6B54AD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90.01-95%</w:t>
            </w:r>
          </w:p>
        </w:tc>
        <w:tc>
          <w:tcPr>
            <w:tcW w:w="993" w:type="dxa"/>
          </w:tcPr>
          <w:p w14:paraId="029C6C42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5F1D9BF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4264</w:t>
            </w:r>
          </w:p>
        </w:tc>
        <w:tc>
          <w:tcPr>
            <w:tcW w:w="851" w:type="dxa"/>
          </w:tcPr>
          <w:p w14:paraId="6A3B4FF3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615     </w:t>
            </w:r>
          </w:p>
        </w:tc>
        <w:tc>
          <w:tcPr>
            <w:tcW w:w="1842" w:type="dxa"/>
          </w:tcPr>
          <w:p w14:paraId="00770CC6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60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75</w:t>
            </w:r>
          </w:p>
        </w:tc>
        <w:tc>
          <w:tcPr>
            <w:tcW w:w="1276" w:type="dxa"/>
          </w:tcPr>
          <w:p w14:paraId="7231C631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1603.32</w:t>
            </w:r>
          </w:p>
        </w:tc>
        <w:tc>
          <w:tcPr>
            <w:tcW w:w="1276" w:type="dxa"/>
          </w:tcPr>
          <w:p w14:paraId="7A8D43D4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9.1</w:t>
            </w:r>
          </w:p>
        </w:tc>
      </w:tr>
      <w:tr w:rsidR="00D7223D" w:rsidRPr="00E51942" w14:paraId="0580DB3F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EEEEDFE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95.01-100%</w:t>
            </w:r>
          </w:p>
        </w:tc>
        <w:tc>
          <w:tcPr>
            <w:tcW w:w="993" w:type="dxa"/>
          </w:tcPr>
          <w:p w14:paraId="4F2CDEC6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076B1FEF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2641</w:t>
            </w:r>
          </w:p>
        </w:tc>
        <w:tc>
          <w:tcPr>
            <w:tcW w:w="851" w:type="dxa"/>
          </w:tcPr>
          <w:p w14:paraId="33B4CAAC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716     </w:t>
            </w:r>
          </w:p>
        </w:tc>
        <w:tc>
          <w:tcPr>
            <w:tcW w:w="1842" w:type="dxa"/>
          </w:tcPr>
          <w:p w14:paraId="39D000D3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621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827</w:t>
            </w:r>
          </w:p>
        </w:tc>
        <w:tc>
          <w:tcPr>
            <w:tcW w:w="1276" w:type="dxa"/>
          </w:tcPr>
          <w:p w14:paraId="7BBC7E68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1771.57</w:t>
            </w:r>
          </w:p>
        </w:tc>
        <w:tc>
          <w:tcPr>
            <w:tcW w:w="1276" w:type="dxa"/>
          </w:tcPr>
          <w:p w14:paraId="094A613B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9.4</w:t>
            </w:r>
          </w:p>
        </w:tc>
      </w:tr>
      <w:tr w:rsidR="00D7223D" w:rsidRPr="00E51942" w14:paraId="5155ADF3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67A5F3" w14:textId="77777777" w:rsidR="00D7223D" w:rsidRPr="00DC08BD" w:rsidRDefault="00D7223D" w:rsidP="00FA00AE">
            <w:pPr>
              <w:spacing w:before="20" w:after="40" w:line="240" w:lineRule="auto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Number of participants</w:t>
            </w:r>
          </w:p>
        </w:tc>
        <w:tc>
          <w:tcPr>
            <w:tcW w:w="993" w:type="dxa"/>
          </w:tcPr>
          <w:p w14:paraId="12563F9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D2FF78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9F501F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8D19194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CA85D9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7DC0AD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E51942" w14:paraId="1182BB6A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FF1BEA" w14:textId="77777777" w:rsidR="00D7223D" w:rsidRPr="00DC08BD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color w:val="auto"/>
                <w:sz w:val="20"/>
                <w:szCs w:val="20"/>
              </w:rPr>
            </w:pPr>
            <w:r w:rsidRPr="00DC08BD">
              <w:rPr>
                <w:b w:val="0"/>
                <w:i/>
                <w:color w:val="auto"/>
                <w:sz w:val="20"/>
                <w:szCs w:val="20"/>
              </w:rPr>
              <w:t>&lt;100 participants in each arm</w:t>
            </w:r>
          </w:p>
        </w:tc>
        <w:tc>
          <w:tcPr>
            <w:tcW w:w="993" w:type="dxa"/>
          </w:tcPr>
          <w:p w14:paraId="7BDEDBA3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14:paraId="2F9CF12E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728</w:t>
            </w:r>
          </w:p>
        </w:tc>
        <w:tc>
          <w:tcPr>
            <w:tcW w:w="851" w:type="dxa"/>
          </w:tcPr>
          <w:p w14:paraId="32DD3A0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70     </w:t>
            </w:r>
          </w:p>
        </w:tc>
        <w:tc>
          <w:tcPr>
            <w:tcW w:w="1842" w:type="dxa"/>
          </w:tcPr>
          <w:p w14:paraId="6C079028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468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96</w:t>
            </w:r>
          </w:p>
        </w:tc>
        <w:tc>
          <w:tcPr>
            <w:tcW w:w="1276" w:type="dxa"/>
          </w:tcPr>
          <w:p w14:paraId="79322D2A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1192.78</w:t>
            </w:r>
          </w:p>
        </w:tc>
        <w:tc>
          <w:tcPr>
            <w:tcW w:w="1276" w:type="dxa"/>
          </w:tcPr>
          <w:p w14:paraId="14FB8DFC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7.7</w:t>
            </w:r>
          </w:p>
        </w:tc>
      </w:tr>
      <w:tr w:rsidR="00D7223D" w:rsidRPr="00E51942" w14:paraId="18FEF978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F5C9431" w14:textId="77777777" w:rsidR="00D7223D" w:rsidRPr="00DC08BD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color w:val="auto"/>
                <w:sz w:val="20"/>
                <w:szCs w:val="20"/>
              </w:rPr>
            </w:pPr>
            <w:r w:rsidRPr="00DC08BD">
              <w:rPr>
                <w:b w:val="0"/>
                <w:i/>
                <w:color w:val="auto"/>
                <w:sz w:val="20"/>
                <w:szCs w:val="20"/>
              </w:rPr>
              <w:t>≥100 participants in each arm</w:t>
            </w:r>
          </w:p>
        </w:tc>
        <w:tc>
          <w:tcPr>
            <w:tcW w:w="993" w:type="dxa"/>
          </w:tcPr>
          <w:p w14:paraId="7DAE0EF6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1980FA8A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7369</w:t>
            </w:r>
          </w:p>
        </w:tc>
        <w:tc>
          <w:tcPr>
            <w:tcW w:w="851" w:type="dxa"/>
          </w:tcPr>
          <w:p w14:paraId="04184DB0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650     </w:t>
            </w:r>
          </w:p>
        </w:tc>
        <w:tc>
          <w:tcPr>
            <w:tcW w:w="1842" w:type="dxa"/>
          </w:tcPr>
          <w:p w14:paraId="33690C57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92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714</w:t>
            </w:r>
          </w:p>
        </w:tc>
        <w:tc>
          <w:tcPr>
            <w:tcW w:w="1276" w:type="dxa"/>
          </w:tcPr>
          <w:p w14:paraId="600B304F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5316.62</w:t>
            </w:r>
          </w:p>
        </w:tc>
        <w:tc>
          <w:tcPr>
            <w:tcW w:w="1276" w:type="dxa"/>
          </w:tcPr>
          <w:p w14:paraId="28492436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9.7</w:t>
            </w:r>
          </w:p>
        </w:tc>
      </w:tr>
      <w:tr w:rsidR="00D7223D" w:rsidRPr="00E51942" w14:paraId="2CF75B60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8B53FDF" w14:textId="77777777" w:rsidR="00D7223D" w:rsidRPr="00E51942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Allocation concealment</w:t>
            </w:r>
          </w:p>
        </w:tc>
        <w:tc>
          <w:tcPr>
            <w:tcW w:w="993" w:type="dxa"/>
          </w:tcPr>
          <w:p w14:paraId="2C60083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289E7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533B2D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4121D5D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FD67D3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85115A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E51942" w14:paraId="5BCFF1F2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7935C3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D10430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03E8E899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7063</w:t>
            </w:r>
          </w:p>
        </w:tc>
        <w:tc>
          <w:tcPr>
            <w:tcW w:w="851" w:type="dxa"/>
          </w:tcPr>
          <w:p w14:paraId="192FE2C4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607     </w:t>
            </w:r>
          </w:p>
        </w:tc>
        <w:tc>
          <w:tcPr>
            <w:tcW w:w="1842" w:type="dxa"/>
          </w:tcPr>
          <w:p w14:paraId="5D1B40FC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56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62</w:t>
            </w:r>
          </w:p>
        </w:tc>
        <w:tc>
          <w:tcPr>
            <w:tcW w:w="1276" w:type="dxa"/>
          </w:tcPr>
          <w:p w14:paraId="7998DDD5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5536.03</w:t>
            </w:r>
          </w:p>
        </w:tc>
        <w:tc>
          <w:tcPr>
            <w:tcW w:w="1276" w:type="dxa"/>
          </w:tcPr>
          <w:p w14:paraId="78832FDC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9.5</w:t>
            </w:r>
          </w:p>
        </w:tc>
      </w:tr>
      <w:tr w:rsidR="00D7223D" w:rsidRPr="00E51942" w14:paraId="4486D467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81C7D3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34DBCD9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6F6B98F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2034</w:t>
            </w:r>
          </w:p>
        </w:tc>
        <w:tc>
          <w:tcPr>
            <w:tcW w:w="851" w:type="dxa"/>
          </w:tcPr>
          <w:p w14:paraId="0DD8E80C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573     </w:t>
            </w:r>
          </w:p>
        </w:tc>
        <w:tc>
          <w:tcPr>
            <w:tcW w:w="1842" w:type="dxa"/>
          </w:tcPr>
          <w:p w14:paraId="554AC86F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 xml:space="preserve">0.491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0.668</w:t>
            </w:r>
          </w:p>
        </w:tc>
        <w:tc>
          <w:tcPr>
            <w:tcW w:w="1276" w:type="dxa"/>
          </w:tcPr>
          <w:p w14:paraId="30F82D61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rFonts w:eastAsia="Calibri"/>
                <w:bCs/>
                <w:color w:val="auto"/>
                <w:sz w:val="20"/>
                <w:szCs w:val="20"/>
              </w:rPr>
              <w:t>1382.66</w:t>
            </w:r>
          </w:p>
        </w:tc>
        <w:tc>
          <w:tcPr>
            <w:tcW w:w="1276" w:type="dxa"/>
          </w:tcPr>
          <w:p w14:paraId="3BF1C106" w14:textId="77777777" w:rsidR="00D7223D" w:rsidRPr="003F4188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3F4188">
              <w:rPr>
                <w:color w:val="auto"/>
                <w:sz w:val="20"/>
                <w:szCs w:val="20"/>
              </w:rPr>
              <w:t>98.8</w:t>
            </w:r>
          </w:p>
        </w:tc>
      </w:tr>
      <w:tr w:rsidR="00D7223D" w:rsidRPr="00E51942" w14:paraId="3FA02BDC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38F495D" w14:textId="77777777" w:rsidR="00D7223D" w:rsidRPr="00E51942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 xml:space="preserve">Blinding </w:t>
            </w:r>
          </w:p>
        </w:tc>
        <w:tc>
          <w:tcPr>
            <w:tcW w:w="993" w:type="dxa"/>
          </w:tcPr>
          <w:p w14:paraId="2AFE356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526D6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3B0358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FC3064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D95C0B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AD0B88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E51942" w14:paraId="069577C6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EBF6D63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Blind patient</w:t>
            </w:r>
          </w:p>
        </w:tc>
        <w:tc>
          <w:tcPr>
            <w:tcW w:w="993" w:type="dxa"/>
          </w:tcPr>
          <w:p w14:paraId="10D46056" w14:textId="77777777" w:rsidR="00D7223D" w:rsidRPr="00DC08BD" w:rsidRDefault="00D7223D" w:rsidP="00FA00AE">
            <w:pPr>
              <w:pStyle w:val="PlainText"/>
              <w:spacing w:before="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C08BD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E806FFA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2119</w:t>
            </w:r>
          </w:p>
        </w:tc>
        <w:tc>
          <w:tcPr>
            <w:tcW w:w="851" w:type="dxa"/>
          </w:tcPr>
          <w:p w14:paraId="60548E27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 xml:space="preserve">0.633     </w:t>
            </w:r>
          </w:p>
        </w:tc>
        <w:tc>
          <w:tcPr>
            <w:tcW w:w="1842" w:type="dxa"/>
          </w:tcPr>
          <w:p w14:paraId="26DE612F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0.569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 w:rsidRPr="000A0BB3">
              <w:rPr>
                <w:color w:val="auto"/>
                <w:sz w:val="20"/>
                <w:szCs w:val="20"/>
              </w:rPr>
              <w:t>0.704</w:t>
            </w:r>
          </w:p>
        </w:tc>
        <w:tc>
          <w:tcPr>
            <w:tcW w:w="1276" w:type="dxa"/>
          </w:tcPr>
          <w:p w14:paraId="3C431AF2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290.29</w:t>
            </w:r>
          </w:p>
        </w:tc>
        <w:tc>
          <w:tcPr>
            <w:tcW w:w="1276" w:type="dxa"/>
          </w:tcPr>
          <w:p w14:paraId="756D8BB4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97.6</w:t>
            </w:r>
          </w:p>
        </w:tc>
      </w:tr>
      <w:tr w:rsidR="00D7223D" w:rsidRPr="00E51942" w14:paraId="66EC6621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F209251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Blind patient and assessor</w:t>
            </w:r>
          </w:p>
        </w:tc>
        <w:tc>
          <w:tcPr>
            <w:tcW w:w="993" w:type="dxa"/>
          </w:tcPr>
          <w:p w14:paraId="0F99E76C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1E4FE457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6433</w:t>
            </w:r>
          </w:p>
        </w:tc>
        <w:tc>
          <w:tcPr>
            <w:tcW w:w="851" w:type="dxa"/>
          </w:tcPr>
          <w:p w14:paraId="79F7A9BB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 xml:space="preserve">0.594     </w:t>
            </w:r>
          </w:p>
        </w:tc>
        <w:tc>
          <w:tcPr>
            <w:tcW w:w="1842" w:type="dxa"/>
          </w:tcPr>
          <w:p w14:paraId="2D3759C1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0.543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 w:rsidRPr="000A0BB3">
              <w:rPr>
                <w:color w:val="auto"/>
                <w:sz w:val="20"/>
                <w:szCs w:val="20"/>
              </w:rPr>
              <w:t>0.649</w:t>
            </w:r>
          </w:p>
        </w:tc>
        <w:tc>
          <w:tcPr>
            <w:tcW w:w="1276" w:type="dxa"/>
          </w:tcPr>
          <w:p w14:paraId="3F7B0D77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6076.09</w:t>
            </w:r>
          </w:p>
        </w:tc>
        <w:tc>
          <w:tcPr>
            <w:tcW w:w="1276" w:type="dxa"/>
          </w:tcPr>
          <w:p w14:paraId="6EC06B97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99.5</w:t>
            </w:r>
          </w:p>
        </w:tc>
      </w:tr>
      <w:tr w:rsidR="00D7223D" w:rsidRPr="00E51942" w14:paraId="688C0CBB" w14:textId="77777777" w:rsidTr="00FA00A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16FDF2" w14:textId="77777777" w:rsidR="00D7223D" w:rsidRPr="00C916F6" w:rsidRDefault="00D7223D" w:rsidP="00FA00AE">
            <w:pPr>
              <w:spacing w:before="20" w:after="40" w:line="240" w:lineRule="auto"/>
              <w:jc w:val="right"/>
              <w:rPr>
                <w:b w:val="0"/>
                <w:i/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Open trial</w:t>
            </w:r>
          </w:p>
        </w:tc>
        <w:tc>
          <w:tcPr>
            <w:tcW w:w="993" w:type="dxa"/>
          </w:tcPr>
          <w:p w14:paraId="0B18ED5B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65677A0" w14:textId="77777777" w:rsidR="00D7223D" w:rsidRPr="00DC08BD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C08BD">
              <w:rPr>
                <w:color w:val="auto"/>
                <w:sz w:val="20"/>
                <w:szCs w:val="20"/>
              </w:rPr>
              <w:t>545</w:t>
            </w:r>
          </w:p>
        </w:tc>
        <w:tc>
          <w:tcPr>
            <w:tcW w:w="851" w:type="dxa"/>
          </w:tcPr>
          <w:p w14:paraId="4E381E79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 xml:space="preserve">0.508     </w:t>
            </w:r>
          </w:p>
        </w:tc>
        <w:tc>
          <w:tcPr>
            <w:tcW w:w="1842" w:type="dxa"/>
          </w:tcPr>
          <w:p w14:paraId="59F5F0A1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0.334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to</w:t>
            </w:r>
            <w:r w:rsidRPr="003F4188">
              <w:rPr>
                <w:color w:val="auto"/>
                <w:sz w:val="20"/>
                <w:szCs w:val="20"/>
              </w:rPr>
              <w:t xml:space="preserve"> </w:t>
            </w:r>
            <w:r w:rsidRPr="000A0BB3">
              <w:rPr>
                <w:color w:val="auto"/>
                <w:sz w:val="20"/>
                <w:szCs w:val="20"/>
              </w:rPr>
              <w:t>0.772</w:t>
            </w:r>
          </w:p>
        </w:tc>
        <w:tc>
          <w:tcPr>
            <w:tcW w:w="1276" w:type="dxa"/>
          </w:tcPr>
          <w:p w14:paraId="4B1D472D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168.73</w:t>
            </w:r>
          </w:p>
        </w:tc>
        <w:tc>
          <w:tcPr>
            <w:tcW w:w="1276" w:type="dxa"/>
          </w:tcPr>
          <w:p w14:paraId="3D405866" w14:textId="77777777" w:rsidR="00D7223D" w:rsidRPr="000A0BB3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0BB3">
              <w:rPr>
                <w:color w:val="auto"/>
                <w:sz w:val="20"/>
                <w:szCs w:val="20"/>
              </w:rPr>
              <w:t>98.2</w:t>
            </w:r>
          </w:p>
        </w:tc>
      </w:tr>
    </w:tbl>
    <w:p w14:paraId="5FD14D4E" w14:textId="77777777" w:rsidR="00D7223D" w:rsidRPr="007A2AB7" w:rsidRDefault="00D7223D" w:rsidP="00D7223D"/>
    <w:p w14:paraId="7B8F8E56" w14:textId="77777777" w:rsidR="00D7223D" w:rsidRPr="00536B91" w:rsidRDefault="00D7223D" w:rsidP="00D7223D">
      <w:pPr>
        <w:rPr>
          <w:sz w:val="16"/>
        </w:rPr>
      </w:pPr>
      <w:r w:rsidRPr="00536B91">
        <w:rPr>
          <w:b/>
          <w:sz w:val="16"/>
        </w:rPr>
        <w:t>Abbreviations</w:t>
      </w:r>
      <w:r w:rsidRPr="00536B91">
        <w:rPr>
          <w:sz w:val="16"/>
        </w:rPr>
        <w:t>: PCE – proportion of contextual effect</w:t>
      </w:r>
      <w:proofErr w:type="gramStart"/>
      <w:r w:rsidRPr="00536B91">
        <w:rPr>
          <w:sz w:val="16"/>
        </w:rPr>
        <w:t>;  CI</w:t>
      </w:r>
      <w:proofErr w:type="gramEnd"/>
      <w:r w:rsidRPr="00536B91">
        <w:rPr>
          <w:sz w:val="16"/>
        </w:rPr>
        <w:t xml:space="preserve"> - confidence interval;</w:t>
      </w:r>
      <w:r>
        <w:rPr>
          <w:sz w:val="16"/>
        </w:rPr>
        <w:t xml:space="preserve"> Q - </w:t>
      </w:r>
      <w:r w:rsidRPr="00504739">
        <w:rPr>
          <w:sz w:val="16"/>
        </w:rPr>
        <w:t>Heterogeneity statistic</w:t>
      </w:r>
      <w:r>
        <w:rPr>
          <w:sz w:val="16"/>
        </w:rPr>
        <w:t>;</w:t>
      </w:r>
      <w:r w:rsidRPr="00536B91">
        <w:rPr>
          <w:sz w:val="16"/>
        </w:rPr>
        <w:t xml:space="preserve"> I</w:t>
      </w:r>
      <w:r w:rsidRPr="00536B91">
        <w:rPr>
          <w:sz w:val="16"/>
          <w:vertAlign w:val="superscript"/>
        </w:rPr>
        <w:t>2</w:t>
      </w:r>
      <w:r>
        <w:rPr>
          <w:sz w:val="16"/>
        </w:rPr>
        <w:t xml:space="preserve"> - </w:t>
      </w:r>
      <w:r w:rsidRPr="00404E6C">
        <w:rPr>
          <w:sz w:val="16"/>
        </w:rPr>
        <w:t>the variation in ES attributable to heterogeneity</w:t>
      </w:r>
      <w:r>
        <w:rPr>
          <w:sz w:val="16"/>
        </w:rPr>
        <w:t>.</w:t>
      </w:r>
    </w:p>
    <w:p w14:paraId="4D5473C0" w14:textId="77777777" w:rsidR="00D7223D" w:rsidRDefault="00D7223D" w:rsidP="00D7223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3BE965FD" w14:textId="77777777" w:rsidR="00D7223D" w:rsidRPr="007A2AB7" w:rsidRDefault="00D7223D" w:rsidP="00D7223D"/>
    <w:p w14:paraId="03FA8191" w14:textId="77777777" w:rsidR="00D7223D" w:rsidRDefault="00D7223D" w:rsidP="00D7223D"/>
    <w:p w14:paraId="3C49454F" w14:textId="77777777" w:rsidR="00D7223D" w:rsidRDefault="00D7223D" w:rsidP="00D7223D">
      <w:pPr>
        <w:spacing w:after="240" w:line="240" w:lineRule="auto"/>
        <w:jc w:val="left"/>
      </w:pPr>
      <w:r>
        <w:br w:type="page"/>
      </w:r>
    </w:p>
    <w:p w14:paraId="61F4B2ED" w14:textId="77777777" w:rsidR="00D7223D" w:rsidRPr="007956FD" w:rsidRDefault="00D7223D" w:rsidP="00D7223D">
      <w:pPr>
        <w:pStyle w:val="Heading2"/>
        <w:rPr>
          <w:b w:val="0"/>
          <w:i/>
        </w:rPr>
      </w:pPr>
      <w:r w:rsidRPr="007956FD">
        <w:rPr>
          <w:i/>
        </w:rPr>
        <w:lastRenderedPageBreak/>
        <w:t xml:space="preserve">Table </w:t>
      </w:r>
      <w:r>
        <w:rPr>
          <w:i/>
        </w:rPr>
        <w:t>2.</w:t>
      </w:r>
      <w:r w:rsidRPr="007956FD">
        <w:rPr>
          <w:i/>
        </w:rPr>
        <w:t xml:space="preserve"> </w:t>
      </w:r>
      <w:r w:rsidRPr="007956FD">
        <w:rPr>
          <w:b w:val="0"/>
          <w:i/>
        </w:rPr>
        <w:t>Subgroup analysis for FIQ score</w:t>
      </w:r>
    </w:p>
    <w:tbl>
      <w:tblPr>
        <w:tblStyle w:val="LightShading21"/>
        <w:tblW w:w="9464" w:type="dxa"/>
        <w:tblLayout w:type="fixed"/>
        <w:tblLook w:val="06A0" w:firstRow="1" w:lastRow="0" w:firstColumn="1" w:lastColumn="0" w:noHBand="1" w:noVBand="1"/>
      </w:tblPr>
      <w:tblGrid>
        <w:gridCol w:w="1809"/>
        <w:gridCol w:w="993"/>
        <w:gridCol w:w="1417"/>
        <w:gridCol w:w="851"/>
        <w:gridCol w:w="1984"/>
        <w:gridCol w:w="1310"/>
        <w:gridCol w:w="1100"/>
      </w:tblGrid>
      <w:tr w:rsidR="00D7223D" w:rsidRPr="007956FD" w14:paraId="6AC24B86" w14:textId="77777777" w:rsidTr="00FA0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3811607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A36BB8D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Number of studies</w:t>
            </w:r>
          </w:p>
        </w:tc>
        <w:tc>
          <w:tcPr>
            <w:tcW w:w="1417" w:type="dxa"/>
          </w:tcPr>
          <w:p w14:paraId="70C5BBC1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Number of participants</w:t>
            </w:r>
          </w:p>
        </w:tc>
        <w:tc>
          <w:tcPr>
            <w:tcW w:w="851" w:type="dxa"/>
          </w:tcPr>
          <w:p w14:paraId="6CC0C968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PCE</w:t>
            </w:r>
          </w:p>
        </w:tc>
        <w:tc>
          <w:tcPr>
            <w:tcW w:w="1984" w:type="dxa"/>
          </w:tcPr>
          <w:p w14:paraId="3AFB8302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95% CI</w:t>
            </w:r>
          </w:p>
        </w:tc>
        <w:tc>
          <w:tcPr>
            <w:tcW w:w="1310" w:type="dxa"/>
          </w:tcPr>
          <w:p w14:paraId="5DDDB0AD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Q</w:t>
            </w:r>
          </w:p>
        </w:tc>
        <w:tc>
          <w:tcPr>
            <w:tcW w:w="1100" w:type="dxa"/>
          </w:tcPr>
          <w:p w14:paraId="1CCFCB98" w14:textId="77777777" w:rsidR="00D7223D" w:rsidRPr="007956FD" w:rsidRDefault="00D7223D" w:rsidP="00FA00AE">
            <w:pPr>
              <w:spacing w:before="2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956FD">
              <w:rPr>
                <w:rFonts w:eastAsiaTheme="minorEastAsia"/>
                <w:sz w:val="20"/>
                <w:szCs w:val="20"/>
              </w:rPr>
              <w:t>, %</w:t>
            </w:r>
          </w:p>
        </w:tc>
      </w:tr>
      <w:tr w:rsidR="00D7223D" w:rsidRPr="007956FD" w14:paraId="361EE141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D8548F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Duration of treatment</w:t>
            </w:r>
          </w:p>
        </w:tc>
        <w:tc>
          <w:tcPr>
            <w:tcW w:w="993" w:type="dxa"/>
          </w:tcPr>
          <w:p w14:paraId="1830B59D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B3FC5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E440D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984A8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66FEF6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F3F9AB5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7956FD" w14:paraId="494AFDA8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9B449BC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E51942">
              <w:rPr>
                <w:b w:val="0"/>
                <w:i/>
                <w:sz w:val="20"/>
                <w:szCs w:val="20"/>
              </w:rPr>
              <w:t>&lt;=4 weeks</w:t>
            </w:r>
          </w:p>
        </w:tc>
        <w:tc>
          <w:tcPr>
            <w:tcW w:w="993" w:type="dxa"/>
          </w:tcPr>
          <w:p w14:paraId="747DAA4E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6       </w:t>
            </w:r>
          </w:p>
        </w:tc>
        <w:tc>
          <w:tcPr>
            <w:tcW w:w="1417" w:type="dxa"/>
          </w:tcPr>
          <w:p w14:paraId="13FB599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205</w:t>
            </w:r>
          </w:p>
        </w:tc>
        <w:tc>
          <w:tcPr>
            <w:tcW w:w="851" w:type="dxa"/>
          </w:tcPr>
          <w:p w14:paraId="2CA8B50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321     </w:t>
            </w:r>
          </w:p>
        </w:tc>
        <w:tc>
          <w:tcPr>
            <w:tcW w:w="1984" w:type="dxa"/>
          </w:tcPr>
          <w:p w14:paraId="5F355F60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210 to 0.492</w:t>
            </w:r>
          </w:p>
        </w:tc>
        <w:tc>
          <w:tcPr>
            <w:tcW w:w="1310" w:type="dxa"/>
          </w:tcPr>
          <w:p w14:paraId="1D98C88F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58.84</w:t>
            </w:r>
          </w:p>
        </w:tc>
        <w:tc>
          <w:tcPr>
            <w:tcW w:w="1100" w:type="dxa"/>
          </w:tcPr>
          <w:p w14:paraId="0952D1E5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1.5</w:t>
            </w:r>
          </w:p>
        </w:tc>
      </w:tr>
      <w:tr w:rsidR="00D7223D" w:rsidRPr="007956FD" w14:paraId="3597A89F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F1EA19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E51942">
              <w:rPr>
                <w:b w:val="0"/>
                <w:i/>
                <w:sz w:val="20"/>
                <w:szCs w:val="20"/>
              </w:rPr>
              <w:t>&gt; 4 weeks</w:t>
            </w:r>
          </w:p>
        </w:tc>
        <w:tc>
          <w:tcPr>
            <w:tcW w:w="993" w:type="dxa"/>
          </w:tcPr>
          <w:p w14:paraId="47AEB9A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23      </w:t>
            </w:r>
          </w:p>
        </w:tc>
        <w:tc>
          <w:tcPr>
            <w:tcW w:w="1417" w:type="dxa"/>
          </w:tcPr>
          <w:p w14:paraId="1514AC6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7343</w:t>
            </w:r>
          </w:p>
        </w:tc>
        <w:tc>
          <w:tcPr>
            <w:tcW w:w="851" w:type="dxa"/>
          </w:tcPr>
          <w:p w14:paraId="5526035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602     </w:t>
            </w:r>
          </w:p>
        </w:tc>
        <w:tc>
          <w:tcPr>
            <w:tcW w:w="1984" w:type="dxa"/>
          </w:tcPr>
          <w:p w14:paraId="2E5B155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558 to 0.650</w:t>
            </w:r>
          </w:p>
        </w:tc>
        <w:tc>
          <w:tcPr>
            <w:tcW w:w="1310" w:type="dxa"/>
          </w:tcPr>
          <w:p w14:paraId="774EAAA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3292.48 </w:t>
            </w:r>
          </w:p>
        </w:tc>
        <w:tc>
          <w:tcPr>
            <w:tcW w:w="1100" w:type="dxa"/>
          </w:tcPr>
          <w:p w14:paraId="1FF5D922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9.3</w:t>
            </w:r>
          </w:p>
        </w:tc>
      </w:tr>
      <w:tr w:rsidR="00D7223D" w:rsidRPr="007956FD" w14:paraId="6A17F881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2CA93E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Proportion of female participants</w:t>
            </w:r>
          </w:p>
        </w:tc>
        <w:tc>
          <w:tcPr>
            <w:tcW w:w="993" w:type="dxa"/>
          </w:tcPr>
          <w:p w14:paraId="4A655BF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8594D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AB662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7AB78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</w:tcPr>
          <w:p w14:paraId="18E00D2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665CA8A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7956FD" w14:paraId="497626CD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4A56E0A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&lt;85%</w:t>
            </w:r>
          </w:p>
        </w:tc>
        <w:tc>
          <w:tcPr>
            <w:tcW w:w="993" w:type="dxa"/>
          </w:tcPr>
          <w:p w14:paraId="497B552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4       </w:t>
            </w:r>
          </w:p>
        </w:tc>
        <w:tc>
          <w:tcPr>
            <w:tcW w:w="1417" w:type="dxa"/>
          </w:tcPr>
          <w:p w14:paraId="1B7F1CCD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535</w:t>
            </w:r>
          </w:p>
        </w:tc>
        <w:tc>
          <w:tcPr>
            <w:tcW w:w="851" w:type="dxa"/>
          </w:tcPr>
          <w:p w14:paraId="7680B79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637     </w:t>
            </w:r>
          </w:p>
        </w:tc>
        <w:tc>
          <w:tcPr>
            <w:tcW w:w="1984" w:type="dxa"/>
          </w:tcPr>
          <w:p w14:paraId="430F2060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491 to 0.827</w:t>
            </w:r>
          </w:p>
        </w:tc>
        <w:tc>
          <w:tcPr>
            <w:tcW w:w="1310" w:type="dxa"/>
          </w:tcPr>
          <w:p w14:paraId="3659CF8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24.68          </w:t>
            </w:r>
          </w:p>
        </w:tc>
        <w:tc>
          <w:tcPr>
            <w:tcW w:w="1100" w:type="dxa"/>
          </w:tcPr>
          <w:p w14:paraId="2E7B40EA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87.8</w:t>
            </w:r>
          </w:p>
        </w:tc>
      </w:tr>
      <w:tr w:rsidR="00D7223D" w:rsidRPr="007956FD" w14:paraId="5E5B55D0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4BB5F7D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85.01-90%</w:t>
            </w:r>
          </w:p>
        </w:tc>
        <w:tc>
          <w:tcPr>
            <w:tcW w:w="993" w:type="dxa"/>
          </w:tcPr>
          <w:p w14:paraId="334B102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3       </w:t>
            </w:r>
          </w:p>
        </w:tc>
        <w:tc>
          <w:tcPr>
            <w:tcW w:w="1417" w:type="dxa"/>
          </w:tcPr>
          <w:p w14:paraId="61B7AEE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845</w:t>
            </w:r>
          </w:p>
        </w:tc>
        <w:tc>
          <w:tcPr>
            <w:tcW w:w="851" w:type="dxa"/>
          </w:tcPr>
          <w:p w14:paraId="5EBD2AEE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520     </w:t>
            </w:r>
          </w:p>
        </w:tc>
        <w:tc>
          <w:tcPr>
            <w:tcW w:w="1984" w:type="dxa"/>
          </w:tcPr>
          <w:p w14:paraId="1A24DEF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456 to 0.593</w:t>
            </w:r>
          </w:p>
        </w:tc>
        <w:tc>
          <w:tcPr>
            <w:tcW w:w="1310" w:type="dxa"/>
          </w:tcPr>
          <w:p w14:paraId="1389FF19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63.98   </w:t>
            </w:r>
          </w:p>
        </w:tc>
        <w:tc>
          <w:tcPr>
            <w:tcW w:w="1100" w:type="dxa"/>
          </w:tcPr>
          <w:p w14:paraId="300C2E5C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6.9</w:t>
            </w:r>
          </w:p>
        </w:tc>
      </w:tr>
      <w:tr w:rsidR="00D7223D" w:rsidRPr="007956FD" w14:paraId="6C6F3F22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0F7F6F5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90.01-95%</w:t>
            </w:r>
          </w:p>
        </w:tc>
        <w:tc>
          <w:tcPr>
            <w:tcW w:w="993" w:type="dxa"/>
          </w:tcPr>
          <w:p w14:paraId="73CA1282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2      </w:t>
            </w:r>
          </w:p>
        </w:tc>
        <w:tc>
          <w:tcPr>
            <w:tcW w:w="1417" w:type="dxa"/>
          </w:tcPr>
          <w:p w14:paraId="2A34E8A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3724</w:t>
            </w:r>
          </w:p>
        </w:tc>
        <w:tc>
          <w:tcPr>
            <w:tcW w:w="851" w:type="dxa"/>
          </w:tcPr>
          <w:p w14:paraId="4ACE505E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599     </w:t>
            </w:r>
          </w:p>
        </w:tc>
        <w:tc>
          <w:tcPr>
            <w:tcW w:w="1984" w:type="dxa"/>
          </w:tcPr>
          <w:p w14:paraId="67EE101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530 to 0.678</w:t>
            </w:r>
          </w:p>
        </w:tc>
        <w:tc>
          <w:tcPr>
            <w:tcW w:w="1310" w:type="dxa"/>
          </w:tcPr>
          <w:p w14:paraId="32EC62C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805.23   </w:t>
            </w:r>
          </w:p>
        </w:tc>
        <w:tc>
          <w:tcPr>
            <w:tcW w:w="1100" w:type="dxa"/>
          </w:tcPr>
          <w:p w14:paraId="31964203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9.4</w:t>
            </w:r>
          </w:p>
        </w:tc>
      </w:tr>
      <w:tr w:rsidR="00D7223D" w:rsidRPr="007956FD" w14:paraId="01EB9BCD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D5F796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95.01-100%</w:t>
            </w:r>
          </w:p>
        </w:tc>
        <w:tc>
          <w:tcPr>
            <w:tcW w:w="993" w:type="dxa"/>
          </w:tcPr>
          <w:p w14:paraId="6587EF4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6      </w:t>
            </w:r>
          </w:p>
        </w:tc>
        <w:tc>
          <w:tcPr>
            <w:tcW w:w="1417" w:type="dxa"/>
          </w:tcPr>
          <w:p w14:paraId="2AF2B8E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2025</w:t>
            </w:r>
          </w:p>
        </w:tc>
        <w:tc>
          <w:tcPr>
            <w:tcW w:w="851" w:type="dxa"/>
          </w:tcPr>
          <w:p w14:paraId="3CAC6569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651     </w:t>
            </w:r>
          </w:p>
        </w:tc>
        <w:tc>
          <w:tcPr>
            <w:tcW w:w="1984" w:type="dxa"/>
          </w:tcPr>
          <w:p w14:paraId="3CBB51C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568 to 0.746</w:t>
            </w:r>
          </w:p>
        </w:tc>
        <w:tc>
          <w:tcPr>
            <w:tcW w:w="1310" w:type="dxa"/>
          </w:tcPr>
          <w:p w14:paraId="793CF09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341.19   </w:t>
            </w:r>
          </w:p>
        </w:tc>
        <w:tc>
          <w:tcPr>
            <w:tcW w:w="1100" w:type="dxa"/>
          </w:tcPr>
          <w:p w14:paraId="31E6E4FD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8.5</w:t>
            </w:r>
          </w:p>
        </w:tc>
      </w:tr>
      <w:tr w:rsidR="00D7223D" w:rsidRPr="007956FD" w14:paraId="57BE17C8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C4AB70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Number of participants</w:t>
            </w:r>
          </w:p>
        </w:tc>
        <w:tc>
          <w:tcPr>
            <w:tcW w:w="993" w:type="dxa"/>
          </w:tcPr>
          <w:p w14:paraId="01F1C8B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AE344E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1958AC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6BA22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C3808E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CB99CB8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7956FD" w14:paraId="26347D1D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A344CD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&lt;100 participants in each arm</w:t>
            </w:r>
          </w:p>
        </w:tc>
        <w:tc>
          <w:tcPr>
            <w:tcW w:w="993" w:type="dxa"/>
          </w:tcPr>
          <w:p w14:paraId="3C932A9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5       </w:t>
            </w:r>
          </w:p>
        </w:tc>
        <w:tc>
          <w:tcPr>
            <w:tcW w:w="1417" w:type="dxa"/>
          </w:tcPr>
          <w:p w14:paraId="74D5AC9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871</w:t>
            </w:r>
          </w:p>
        </w:tc>
        <w:tc>
          <w:tcPr>
            <w:tcW w:w="851" w:type="dxa"/>
          </w:tcPr>
          <w:p w14:paraId="444AC62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0.506     </w:t>
            </w:r>
          </w:p>
        </w:tc>
        <w:tc>
          <w:tcPr>
            <w:tcW w:w="1984" w:type="dxa"/>
          </w:tcPr>
          <w:p w14:paraId="03A0303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422</w:t>
            </w:r>
            <w:r w:rsidRPr="0071766F">
              <w:rPr>
                <w:color w:val="auto"/>
                <w:sz w:val="20"/>
                <w:szCs w:val="20"/>
              </w:rPr>
              <w:t xml:space="preserve"> to </w:t>
            </w: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607</w:t>
            </w:r>
          </w:p>
        </w:tc>
        <w:tc>
          <w:tcPr>
            <w:tcW w:w="1310" w:type="dxa"/>
          </w:tcPr>
          <w:p w14:paraId="33667F5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298.80   </w:t>
            </w:r>
          </w:p>
        </w:tc>
        <w:tc>
          <w:tcPr>
            <w:tcW w:w="1100" w:type="dxa"/>
          </w:tcPr>
          <w:p w14:paraId="7E308392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A30BF0">
              <w:rPr>
                <w:rFonts w:eastAsia="Calibri"/>
                <w:bCs/>
                <w:color w:val="auto"/>
                <w:sz w:val="20"/>
                <w:szCs w:val="20"/>
              </w:rPr>
              <w:t>95.3</w:t>
            </w:r>
          </w:p>
        </w:tc>
      </w:tr>
      <w:tr w:rsidR="00D7223D" w:rsidRPr="007956FD" w14:paraId="439033D9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B08BCA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≥100 participants in each arm</w:t>
            </w:r>
          </w:p>
        </w:tc>
        <w:tc>
          <w:tcPr>
            <w:tcW w:w="993" w:type="dxa"/>
          </w:tcPr>
          <w:p w14:paraId="7DEF9E7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5      </w:t>
            </w:r>
          </w:p>
        </w:tc>
        <w:tc>
          <w:tcPr>
            <w:tcW w:w="1417" w:type="dxa"/>
          </w:tcPr>
          <w:p w14:paraId="6C9E61FD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6709</w:t>
            </w:r>
          </w:p>
        </w:tc>
        <w:tc>
          <w:tcPr>
            <w:tcW w:w="851" w:type="dxa"/>
          </w:tcPr>
          <w:p w14:paraId="13221A6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0.608     </w:t>
            </w:r>
          </w:p>
        </w:tc>
        <w:tc>
          <w:tcPr>
            <w:tcW w:w="1984" w:type="dxa"/>
          </w:tcPr>
          <w:p w14:paraId="1E5AAB4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557</w:t>
            </w:r>
            <w:r w:rsidRPr="0071766F">
              <w:rPr>
                <w:color w:val="auto"/>
                <w:sz w:val="20"/>
                <w:szCs w:val="20"/>
              </w:rPr>
              <w:t xml:space="preserve"> to </w:t>
            </w: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664</w:t>
            </w:r>
          </w:p>
        </w:tc>
        <w:tc>
          <w:tcPr>
            <w:tcW w:w="1310" w:type="dxa"/>
          </w:tcPr>
          <w:p w14:paraId="17693A1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2965.62  </w:t>
            </w:r>
          </w:p>
        </w:tc>
        <w:tc>
          <w:tcPr>
            <w:tcW w:w="1100" w:type="dxa"/>
          </w:tcPr>
          <w:p w14:paraId="3AE6CE96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A30BF0">
              <w:rPr>
                <w:rFonts w:eastAsia="Calibri"/>
                <w:bCs/>
                <w:color w:val="auto"/>
                <w:sz w:val="20"/>
                <w:szCs w:val="20"/>
              </w:rPr>
              <w:t>99.5</w:t>
            </w:r>
          </w:p>
        </w:tc>
      </w:tr>
      <w:tr w:rsidR="00D7223D" w:rsidRPr="007956FD" w14:paraId="29C9585B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21E021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>Allocation concealment</w:t>
            </w:r>
          </w:p>
        </w:tc>
        <w:tc>
          <w:tcPr>
            <w:tcW w:w="993" w:type="dxa"/>
          </w:tcPr>
          <w:p w14:paraId="44A012B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FB410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F9E8F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6AC2D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0C08E2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61AB61D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7956FD" w14:paraId="3C81F5F9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C4F66BD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D2525A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7      </w:t>
            </w:r>
          </w:p>
        </w:tc>
        <w:tc>
          <w:tcPr>
            <w:tcW w:w="1417" w:type="dxa"/>
          </w:tcPr>
          <w:p w14:paraId="1522F62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5844</w:t>
            </w:r>
          </w:p>
        </w:tc>
        <w:tc>
          <w:tcPr>
            <w:tcW w:w="851" w:type="dxa"/>
          </w:tcPr>
          <w:p w14:paraId="7948FDC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0.551     </w:t>
            </w:r>
          </w:p>
        </w:tc>
        <w:tc>
          <w:tcPr>
            <w:tcW w:w="1984" w:type="dxa"/>
          </w:tcPr>
          <w:p w14:paraId="003C47BC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500</w:t>
            </w:r>
            <w:r w:rsidRPr="0071766F">
              <w:rPr>
                <w:color w:val="auto"/>
                <w:sz w:val="20"/>
                <w:szCs w:val="20"/>
              </w:rPr>
              <w:t xml:space="preserve"> to </w:t>
            </w: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607</w:t>
            </w:r>
          </w:p>
        </w:tc>
        <w:tc>
          <w:tcPr>
            <w:tcW w:w="1310" w:type="dxa"/>
          </w:tcPr>
          <w:p w14:paraId="2398B0C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3035.95   </w:t>
            </w:r>
          </w:p>
        </w:tc>
        <w:tc>
          <w:tcPr>
            <w:tcW w:w="1100" w:type="dxa"/>
          </w:tcPr>
          <w:p w14:paraId="33C23542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A30BF0">
              <w:rPr>
                <w:rFonts w:eastAsia="Calibri"/>
                <w:bCs/>
                <w:color w:val="auto"/>
                <w:sz w:val="20"/>
                <w:szCs w:val="20"/>
              </w:rPr>
              <w:t>99.5</w:t>
            </w:r>
          </w:p>
        </w:tc>
      </w:tr>
      <w:tr w:rsidR="00D7223D" w:rsidRPr="007956FD" w14:paraId="55A371B9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C638DB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2F801CE0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3      </w:t>
            </w:r>
          </w:p>
        </w:tc>
        <w:tc>
          <w:tcPr>
            <w:tcW w:w="1417" w:type="dxa"/>
          </w:tcPr>
          <w:p w14:paraId="60E085C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1736</w:t>
            </w:r>
          </w:p>
        </w:tc>
        <w:tc>
          <w:tcPr>
            <w:tcW w:w="851" w:type="dxa"/>
          </w:tcPr>
          <w:p w14:paraId="207828CA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0.602     </w:t>
            </w:r>
          </w:p>
        </w:tc>
        <w:tc>
          <w:tcPr>
            <w:tcW w:w="1984" w:type="dxa"/>
          </w:tcPr>
          <w:p w14:paraId="3CC18189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537</w:t>
            </w:r>
            <w:r w:rsidRPr="0071766F">
              <w:rPr>
                <w:color w:val="auto"/>
                <w:sz w:val="20"/>
                <w:szCs w:val="20"/>
              </w:rPr>
              <w:t xml:space="preserve"> to </w:t>
            </w: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674</w:t>
            </w:r>
          </w:p>
        </w:tc>
        <w:tc>
          <w:tcPr>
            <w:tcW w:w="1310" w:type="dxa"/>
          </w:tcPr>
          <w:p w14:paraId="6693286E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493.77   </w:t>
            </w:r>
          </w:p>
        </w:tc>
        <w:tc>
          <w:tcPr>
            <w:tcW w:w="1100" w:type="dxa"/>
          </w:tcPr>
          <w:p w14:paraId="3682DEA0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A30BF0">
              <w:rPr>
                <w:rFonts w:eastAsia="Calibri"/>
                <w:bCs/>
                <w:color w:val="auto"/>
                <w:sz w:val="20"/>
                <w:szCs w:val="20"/>
              </w:rPr>
              <w:t>97.6</w:t>
            </w:r>
          </w:p>
        </w:tc>
      </w:tr>
      <w:tr w:rsidR="00D7223D" w:rsidRPr="007956FD" w14:paraId="591D65E9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A4E98A0" w14:textId="77777777" w:rsidR="00D7223D" w:rsidRPr="007956FD" w:rsidRDefault="00D7223D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E51942">
              <w:rPr>
                <w:sz w:val="20"/>
                <w:szCs w:val="20"/>
              </w:rPr>
              <w:t xml:space="preserve">Blinding </w:t>
            </w:r>
          </w:p>
        </w:tc>
        <w:tc>
          <w:tcPr>
            <w:tcW w:w="993" w:type="dxa"/>
          </w:tcPr>
          <w:p w14:paraId="34422AD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721F3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2397A1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7CECD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D97609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360F17F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D7223D" w:rsidRPr="007956FD" w14:paraId="2631E231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7DB6E24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Blind patient</w:t>
            </w:r>
          </w:p>
        </w:tc>
        <w:tc>
          <w:tcPr>
            <w:tcW w:w="993" w:type="dxa"/>
          </w:tcPr>
          <w:p w14:paraId="181D3465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5      </w:t>
            </w:r>
          </w:p>
        </w:tc>
        <w:tc>
          <w:tcPr>
            <w:tcW w:w="1417" w:type="dxa"/>
          </w:tcPr>
          <w:p w14:paraId="336FCDF3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1384</w:t>
            </w:r>
          </w:p>
        </w:tc>
        <w:tc>
          <w:tcPr>
            <w:tcW w:w="851" w:type="dxa"/>
          </w:tcPr>
          <w:p w14:paraId="633CB32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605     </w:t>
            </w:r>
          </w:p>
        </w:tc>
        <w:tc>
          <w:tcPr>
            <w:tcW w:w="1984" w:type="dxa"/>
          </w:tcPr>
          <w:p w14:paraId="2AB1AAC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564 to 0.648</w:t>
            </w:r>
          </w:p>
        </w:tc>
        <w:tc>
          <w:tcPr>
            <w:tcW w:w="1310" w:type="dxa"/>
          </w:tcPr>
          <w:p w14:paraId="7CF12BF8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10.82   </w:t>
            </w:r>
          </w:p>
        </w:tc>
        <w:tc>
          <w:tcPr>
            <w:tcW w:w="1100" w:type="dxa"/>
          </w:tcPr>
          <w:p w14:paraId="4B30B238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63.0</w:t>
            </w:r>
          </w:p>
        </w:tc>
      </w:tr>
      <w:tr w:rsidR="00D7223D" w:rsidRPr="007956FD" w14:paraId="5BA78207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2BF2F17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Blind patient and assessor</w:t>
            </w:r>
          </w:p>
        </w:tc>
        <w:tc>
          <w:tcPr>
            <w:tcW w:w="993" w:type="dxa"/>
          </w:tcPr>
          <w:p w14:paraId="5B7E758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22      </w:t>
            </w:r>
          </w:p>
        </w:tc>
        <w:tc>
          <w:tcPr>
            <w:tcW w:w="1417" w:type="dxa"/>
          </w:tcPr>
          <w:p w14:paraId="1D6F6C4D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5743</w:t>
            </w:r>
          </w:p>
        </w:tc>
        <w:tc>
          <w:tcPr>
            <w:tcW w:w="851" w:type="dxa"/>
          </w:tcPr>
          <w:p w14:paraId="569A788C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0.541     </w:t>
            </w:r>
          </w:p>
        </w:tc>
        <w:tc>
          <w:tcPr>
            <w:tcW w:w="1984" w:type="dxa"/>
          </w:tcPr>
          <w:p w14:paraId="7F0F83FF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494</w:t>
            </w:r>
            <w:r w:rsidRPr="0071766F">
              <w:rPr>
                <w:color w:val="auto"/>
                <w:sz w:val="20"/>
                <w:szCs w:val="20"/>
              </w:rPr>
              <w:t xml:space="preserve"> to </w:t>
            </w: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>0.592</w:t>
            </w:r>
          </w:p>
        </w:tc>
        <w:tc>
          <w:tcPr>
            <w:tcW w:w="1310" w:type="dxa"/>
          </w:tcPr>
          <w:p w14:paraId="1147D87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71766F">
              <w:rPr>
                <w:rFonts w:eastAsia="Calibri"/>
                <w:bCs/>
                <w:color w:val="auto"/>
                <w:sz w:val="20"/>
                <w:szCs w:val="20"/>
              </w:rPr>
              <w:t xml:space="preserve">3389.67 </w:t>
            </w:r>
          </w:p>
        </w:tc>
        <w:tc>
          <w:tcPr>
            <w:tcW w:w="1100" w:type="dxa"/>
          </w:tcPr>
          <w:p w14:paraId="0C48B07E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auto"/>
                <w:sz w:val="20"/>
                <w:szCs w:val="20"/>
              </w:rPr>
            </w:pPr>
            <w:r w:rsidRPr="00A30BF0">
              <w:rPr>
                <w:rFonts w:eastAsia="Calibri"/>
                <w:bCs/>
                <w:color w:val="auto"/>
                <w:sz w:val="20"/>
                <w:szCs w:val="20"/>
              </w:rPr>
              <w:t>99.4</w:t>
            </w:r>
          </w:p>
        </w:tc>
      </w:tr>
      <w:tr w:rsidR="00D7223D" w:rsidRPr="007956FD" w14:paraId="6678F85E" w14:textId="77777777" w:rsidTr="00FA0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4341F7C" w14:textId="77777777" w:rsidR="00D7223D" w:rsidRPr="007956FD" w:rsidRDefault="00D7223D" w:rsidP="00FA00AE">
            <w:pPr>
              <w:spacing w:before="20" w:after="40" w:line="240" w:lineRule="auto"/>
              <w:jc w:val="right"/>
              <w:rPr>
                <w:sz w:val="20"/>
                <w:szCs w:val="20"/>
              </w:rPr>
            </w:pPr>
            <w:r w:rsidRPr="00C916F6">
              <w:rPr>
                <w:b w:val="0"/>
                <w:i/>
                <w:sz w:val="20"/>
                <w:szCs w:val="20"/>
              </w:rPr>
              <w:t>Open trial</w:t>
            </w:r>
          </w:p>
        </w:tc>
        <w:tc>
          <w:tcPr>
            <w:tcW w:w="993" w:type="dxa"/>
          </w:tcPr>
          <w:p w14:paraId="1EA8A2D4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3       </w:t>
            </w:r>
          </w:p>
        </w:tc>
        <w:tc>
          <w:tcPr>
            <w:tcW w:w="1417" w:type="dxa"/>
          </w:tcPr>
          <w:p w14:paraId="467B5D22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453</w:t>
            </w:r>
          </w:p>
        </w:tc>
        <w:tc>
          <w:tcPr>
            <w:tcW w:w="851" w:type="dxa"/>
          </w:tcPr>
          <w:p w14:paraId="05B0AB16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0.784     </w:t>
            </w:r>
          </w:p>
        </w:tc>
        <w:tc>
          <w:tcPr>
            <w:tcW w:w="1984" w:type="dxa"/>
          </w:tcPr>
          <w:p w14:paraId="65A01447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>0.615 to 0.999</w:t>
            </w:r>
          </w:p>
        </w:tc>
        <w:tc>
          <w:tcPr>
            <w:tcW w:w="1310" w:type="dxa"/>
          </w:tcPr>
          <w:p w14:paraId="4936C4DB" w14:textId="77777777" w:rsidR="00D7223D" w:rsidRPr="0071766F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1766F">
              <w:rPr>
                <w:color w:val="auto"/>
                <w:sz w:val="20"/>
                <w:szCs w:val="20"/>
              </w:rPr>
              <w:t xml:space="preserve">22.21  </w:t>
            </w:r>
          </w:p>
        </w:tc>
        <w:tc>
          <w:tcPr>
            <w:tcW w:w="1100" w:type="dxa"/>
          </w:tcPr>
          <w:p w14:paraId="552ACFF6" w14:textId="77777777" w:rsidR="00D7223D" w:rsidRPr="00A30BF0" w:rsidRDefault="00D7223D" w:rsidP="00FA00AE">
            <w:pPr>
              <w:spacing w:before="2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30BF0">
              <w:rPr>
                <w:color w:val="auto"/>
                <w:sz w:val="20"/>
                <w:szCs w:val="20"/>
              </w:rPr>
              <w:t>91.0</w:t>
            </w:r>
          </w:p>
        </w:tc>
      </w:tr>
    </w:tbl>
    <w:p w14:paraId="49DD0C7C" w14:textId="77777777" w:rsidR="00D7223D" w:rsidRDefault="00D7223D" w:rsidP="00D7223D">
      <w:pPr>
        <w:rPr>
          <w:b/>
          <w:sz w:val="16"/>
        </w:rPr>
      </w:pPr>
    </w:p>
    <w:p w14:paraId="4034BED3" w14:textId="77777777" w:rsidR="00D7223D" w:rsidRPr="00536B91" w:rsidRDefault="00D7223D" w:rsidP="00D7223D">
      <w:pPr>
        <w:rPr>
          <w:sz w:val="16"/>
        </w:rPr>
      </w:pPr>
      <w:r w:rsidRPr="00536B91">
        <w:rPr>
          <w:b/>
          <w:sz w:val="16"/>
        </w:rPr>
        <w:t>Abbreviations</w:t>
      </w:r>
      <w:r w:rsidRPr="00536B91">
        <w:rPr>
          <w:sz w:val="16"/>
        </w:rPr>
        <w:t>: PCE – proportion of contextual effect;  CI - confidence interval;</w:t>
      </w:r>
      <w:r>
        <w:rPr>
          <w:sz w:val="16"/>
        </w:rPr>
        <w:t xml:space="preserve"> Q - </w:t>
      </w:r>
      <w:r w:rsidRPr="00504739">
        <w:rPr>
          <w:sz w:val="16"/>
        </w:rPr>
        <w:t>Heterogeneity statistic</w:t>
      </w:r>
      <w:r>
        <w:rPr>
          <w:sz w:val="16"/>
        </w:rPr>
        <w:t>;</w:t>
      </w:r>
      <w:r w:rsidRPr="00536B91">
        <w:rPr>
          <w:sz w:val="16"/>
        </w:rPr>
        <w:t xml:space="preserve"> I</w:t>
      </w:r>
      <w:r w:rsidRPr="00536B91">
        <w:rPr>
          <w:sz w:val="16"/>
          <w:vertAlign w:val="superscript"/>
        </w:rPr>
        <w:t>2</w:t>
      </w:r>
      <w:r>
        <w:rPr>
          <w:sz w:val="16"/>
        </w:rPr>
        <w:t xml:space="preserve"> - </w:t>
      </w:r>
      <w:r w:rsidRPr="00404E6C">
        <w:rPr>
          <w:sz w:val="16"/>
        </w:rPr>
        <w:t>the variation in ES attributable to heterogeneity</w:t>
      </w:r>
      <w:r>
        <w:rPr>
          <w:sz w:val="16"/>
        </w:rPr>
        <w:t xml:space="preserve">; CNS  -Central nervous system; FIQ - </w:t>
      </w:r>
      <w:r w:rsidRPr="004C310A">
        <w:rPr>
          <w:sz w:val="16"/>
        </w:rPr>
        <w:t>Fibromyalgia Impact Questionnaire</w:t>
      </w:r>
      <w:r>
        <w:rPr>
          <w:sz w:val="16"/>
        </w:rPr>
        <w:t>.</w:t>
      </w:r>
    </w:p>
    <w:p w14:paraId="39F9A81C" w14:textId="7356677D" w:rsidR="00504739" w:rsidRPr="00D7223D" w:rsidRDefault="00504739" w:rsidP="00D7223D">
      <w:bookmarkStart w:id="0" w:name="_GoBack"/>
      <w:bookmarkEnd w:id="0"/>
    </w:p>
    <w:sectPr w:rsidR="00504739" w:rsidRPr="00D7223D" w:rsidSect="002752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3A732" w14:textId="77777777" w:rsidR="003439B4" w:rsidRDefault="003439B4" w:rsidP="008A6E56">
      <w:r>
        <w:separator/>
      </w:r>
    </w:p>
  </w:endnote>
  <w:endnote w:type="continuationSeparator" w:id="0">
    <w:p w14:paraId="122627C1" w14:textId="77777777" w:rsidR="003439B4" w:rsidRDefault="003439B4" w:rsidP="008A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749761"/>
      <w:docPartObj>
        <w:docPartGallery w:val="Page Numbers (Bottom of Page)"/>
        <w:docPartUnique/>
      </w:docPartObj>
    </w:sdtPr>
    <w:sdtEndPr/>
    <w:sdtContent>
      <w:p w14:paraId="1247A110" w14:textId="7054FB9C" w:rsidR="00E725B2" w:rsidRDefault="00E725B2" w:rsidP="008A6E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22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FAA439" w14:textId="77777777" w:rsidR="00E725B2" w:rsidRDefault="00E725B2" w:rsidP="008A6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51E69" w14:textId="77777777" w:rsidR="003439B4" w:rsidRDefault="003439B4" w:rsidP="008A6E56">
      <w:r>
        <w:separator/>
      </w:r>
    </w:p>
  </w:footnote>
  <w:footnote w:type="continuationSeparator" w:id="0">
    <w:p w14:paraId="402194FA" w14:textId="77777777" w:rsidR="003439B4" w:rsidRDefault="003439B4" w:rsidP="008A6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5815"/>
    <w:multiLevelType w:val="hybridMultilevel"/>
    <w:tmpl w:val="58AC4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40AC4"/>
    <w:multiLevelType w:val="hybridMultilevel"/>
    <w:tmpl w:val="655E2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B46A0"/>
    <w:multiLevelType w:val="hybridMultilevel"/>
    <w:tmpl w:val="C4C68366"/>
    <w:lvl w:ilvl="0" w:tplc="739A47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7450E"/>
    <w:multiLevelType w:val="hybridMultilevel"/>
    <w:tmpl w:val="B978B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D4AA5"/>
    <w:multiLevelType w:val="hybridMultilevel"/>
    <w:tmpl w:val="A95CD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F55E5"/>
    <w:multiLevelType w:val="hybridMultilevel"/>
    <w:tmpl w:val="02609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D367B"/>
    <w:multiLevelType w:val="hybridMultilevel"/>
    <w:tmpl w:val="AD228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A6B77"/>
    <w:multiLevelType w:val="hybridMultilevel"/>
    <w:tmpl w:val="280CC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42064"/>
    <w:multiLevelType w:val="hybridMultilevel"/>
    <w:tmpl w:val="9EB27A38"/>
    <w:lvl w:ilvl="0" w:tplc="A40283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AF2F0C"/>
    <w:multiLevelType w:val="hybridMultilevel"/>
    <w:tmpl w:val="46D4A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2065&lt;/item&gt;&lt;item&gt;16667&lt;/item&gt;&lt;item&gt;16668&lt;/item&gt;&lt;item&gt;16669&lt;/item&gt;&lt;item&gt;16670&lt;/item&gt;&lt;item&gt;16672&lt;/item&gt;&lt;item&gt;16673&lt;/item&gt;&lt;item&gt;16674&lt;/item&gt;&lt;item&gt;16675&lt;/item&gt;&lt;item&gt;16676&lt;/item&gt;&lt;item&gt;16677&lt;/item&gt;&lt;item&gt;16678&lt;/item&gt;&lt;item&gt;16679&lt;/item&gt;&lt;item&gt;16680&lt;/item&gt;&lt;/record-ids&gt;&lt;/item&gt;&lt;/Libraries&gt;"/>
  </w:docVars>
  <w:rsids>
    <w:rsidRoot w:val="008C0583"/>
    <w:rsid w:val="0000736F"/>
    <w:rsid w:val="0000757B"/>
    <w:rsid w:val="00015558"/>
    <w:rsid w:val="0001594C"/>
    <w:rsid w:val="00027C93"/>
    <w:rsid w:val="00031C5C"/>
    <w:rsid w:val="00032A8C"/>
    <w:rsid w:val="000414FC"/>
    <w:rsid w:val="00041A54"/>
    <w:rsid w:val="00041D83"/>
    <w:rsid w:val="00043518"/>
    <w:rsid w:val="00055B6F"/>
    <w:rsid w:val="00055C8E"/>
    <w:rsid w:val="0005633D"/>
    <w:rsid w:val="00056613"/>
    <w:rsid w:val="00060C61"/>
    <w:rsid w:val="0006272F"/>
    <w:rsid w:val="0007115D"/>
    <w:rsid w:val="00072205"/>
    <w:rsid w:val="000801AC"/>
    <w:rsid w:val="000915CB"/>
    <w:rsid w:val="00092E30"/>
    <w:rsid w:val="00096746"/>
    <w:rsid w:val="000A0AB3"/>
    <w:rsid w:val="000A5882"/>
    <w:rsid w:val="000B1DD4"/>
    <w:rsid w:val="000B2BD2"/>
    <w:rsid w:val="000B3FAE"/>
    <w:rsid w:val="000B4E20"/>
    <w:rsid w:val="000B5080"/>
    <w:rsid w:val="000C1AFF"/>
    <w:rsid w:val="000C3FD6"/>
    <w:rsid w:val="000C5BCE"/>
    <w:rsid w:val="000D1ED5"/>
    <w:rsid w:val="000D2ED2"/>
    <w:rsid w:val="000D5FFA"/>
    <w:rsid w:val="000E0B95"/>
    <w:rsid w:val="000E3F89"/>
    <w:rsid w:val="000E3FEB"/>
    <w:rsid w:val="000E5A98"/>
    <w:rsid w:val="000E7AD7"/>
    <w:rsid w:val="000F088C"/>
    <w:rsid w:val="000F5261"/>
    <w:rsid w:val="000F635D"/>
    <w:rsid w:val="0010063E"/>
    <w:rsid w:val="001052F2"/>
    <w:rsid w:val="00105B21"/>
    <w:rsid w:val="001079F1"/>
    <w:rsid w:val="0011053C"/>
    <w:rsid w:val="001131C5"/>
    <w:rsid w:val="001132A7"/>
    <w:rsid w:val="00115602"/>
    <w:rsid w:val="00116253"/>
    <w:rsid w:val="00116584"/>
    <w:rsid w:val="00116938"/>
    <w:rsid w:val="00117A29"/>
    <w:rsid w:val="001221FB"/>
    <w:rsid w:val="00123545"/>
    <w:rsid w:val="001258B9"/>
    <w:rsid w:val="00125DB4"/>
    <w:rsid w:val="00130051"/>
    <w:rsid w:val="00130DCA"/>
    <w:rsid w:val="001323BD"/>
    <w:rsid w:val="00136114"/>
    <w:rsid w:val="001428B2"/>
    <w:rsid w:val="0014329C"/>
    <w:rsid w:val="00143D19"/>
    <w:rsid w:val="00153C6F"/>
    <w:rsid w:val="00155E93"/>
    <w:rsid w:val="00157FE8"/>
    <w:rsid w:val="00164A23"/>
    <w:rsid w:val="00167FCF"/>
    <w:rsid w:val="00174929"/>
    <w:rsid w:val="0018037A"/>
    <w:rsid w:val="0018087B"/>
    <w:rsid w:val="00185C99"/>
    <w:rsid w:val="001955C8"/>
    <w:rsid w:val="00196432"/>
    <w:rsid w:val="001A0C9D"/>
    <w:rsid w:val="001A344D"/>
    <w:rsid w:val="001A7282"/>
    <w:rsid w:val="001B06AE"/>
    <w:rsid w:val="001B44F8"/>
    <w:rsid w:val="001B51C2"/>
    <w:rsid w:val="001B5364"/>
    <w:rsid w:val="001B539B"/>
    <w:rsid w:val="001C43CD"/>
    <w:rsid w:val="001C5263"/>
    <w:rsid w:val="001C6F59"/>
    <w:rsid w:val="001D75BA"/>
    <w:rsid w:val="001E09E7"/>
    <w:rsid w:val="001E180A"/>
    <w:rsid w:val="001E21ED"/>
    <w:rsid w:val="001F2E32"/>
    <w:rsid w:val="001F4754"/>
    <w:rsid w:val="00202AE9"/>
    <w:rsid w:val="00212B0F"/>
    <w:rsid w:val="00217AC4"/>
    <w:rsid w:val="00217C57"/>
    <w:rsid w:val="00220284"/>
    <w:rsid w:val="00224830"/>
    <w:rsid w:val="00226440"/>
    <w:rsid w:val="00227CC1"/>
    <w:rsid w:val="00230FEB"/>
    <w:rsid w:val="00231060"/>
    <w:rsid w:val="00232F65"/>
    <w:rsid w:val="00236562"/>
    <w:rsid w:val="0023731F"/>
    <w:rsid w:val="00240F17"/>
    <w:rsid w:val="00241330"/>
    <w:rsid w:val="0024439A"/>
    <w:rsid w:val="00244503"/>
    <w:rsid w:val="00245210"/>
    <w:rsid w:val="00250379"/>
    <w:rsid w:val="00257286"/>
    <w:rsid w:val="0026140D"/>
    <w:rsid w:val="0026214F"/>
    <w:rsid w:val="00272CE8"/>
    <w:rsid w:val="00275280"/>
    <w:rsid w:val="0027574A"/>
    <w:rsid w:val="00282F19"/>
    <w:rsid w:val="00284C24"/>
    <w:rsid w:val="002853F5"/>
    <w:rsid w:val="00290707"/>
    <w:rsid w:val="0029350B"/>
    <w:rsid w:val="002950AF"/>
    <w:rsid w:val="0029527B"/>
    <w:rsid w:val="002A58E4"/>
    <w:rsid w:val="002B18F5"/>
    <w:rsid w:val="002B2569"/>
    <w:rsid w:val="002B60D8"/>
    <w:rsid w:val="002C0B1C"/>
    <w:rsid w:val="002C669B"/>
    <w:rsid w:val="002C777F"/>
    <w:rsid w:val="002D31C7"/>
    <w:rsid w:val="002E0C35"/>
    <w:rsid w:val="002E0E8B"/>
    <w:rsid w:val="002E7CD5"/>
    <w:rsid w:val="002F1BF2"/>
    <w:rsid w:val="002F235E"/>
    <w:rsid w:val="002F6796"/>
    <w:rsid w:val="003045EA"/>
    <w:rsid w:val="00305FBD"/>
    <w:rsid w:val="00311B92"/>
    <w:rsid w:val="00316D66"/>
    <w:rsid w:val="00324DF8"/>
    <w:rsid w:val="00325516"/>
    <w:rsid w:val="00332048"/>
    <w:rsid w:val="00334069"/>
    <w:rsid w:val="003344EE"/>
    <w:rsid w:val="0033543D"/>
    <w:rsid w:val="00337BAD"/>
    <w:rsid w:val="00337D84"/>
    <w:rsid w:val="00340A6E"/>
    <w:rsid w:val="003439B4"/>
    <w:rsid w:val="00344EE0"/>
    <w:rsid w:val="00350C13"/>
    <w:rsid w:val="00350D94"/>
    <w:rsid w:val="00355DBB"/>
    <w:rsid w:val="00362849"/>
    <w:rsid w:val="00364A54"/>
    <w:rsid w:val="00372936"/>
    <w:rsid w:val="00376676"/>
    <w:rsid w:val="00383382"/>
    <w:rsid w:val="003840DD"/>
    <w:rsid w:val="003868EB"/>
    <w:rsid w:val="003877E9"/>
    <w:rsid w:val="003A5207"/>
    <w:rsid w:val="003A632C"/>
    <w:rsid w:val="003B06D4"/>
    <w:rsid w:val="003B2CFC"/>
    <w:rsid w:val="003B50D4"/>
    <w:rsid w:val="003B53E3"/>
    <w:rsid w:val="003C2120"/>
    <w:rsid w:val="003C6A20"/>
    <w:rsid w:val="003D60AA"/>
    <w:rsid w:val="003E0409"/>
    <w:rsid w:val="003E535E"/>
    <w:rsid w:val="003E7FD5"/>
    <w:rsid w:val="003F03DD"/>
    <w:rsid w:val="003F0A0D"/>
    <w:rsid w:val="003F24B1"/>
    <w:rsid w:val="003F7624"/>
    <w:rsid w:val="00404E6C"/>
    <w:rsid w:val="0041255E"/>
    <w:rsid w:val="00415FC6"/>
    <w:rsid w:val="004209D6"/>
    <w:rsid w:val="004223EA"/>
    <w:rsid w:val="00423EF1"/>
    <w:rsid w:val="00425028"/>
    <w:rsid w:val="00432732"/>
    <w:rsid w:val="0043503C"/>
    <w:rsid w:val="00444133"/>
    <w:rsid w:val="00446125"/>
    <w:rsid w:val="0045007A"/>
    <w:rsid w:val="00453B82"/>
    <w:rsid w:val="0046342F"/>
    <w:rsid w:val="00466A6C"/>
    <w:rsid w:val="00470C73"/>
    <w:rsid w:val="00473312"/>
    <w:rsid w:val="004747C1"/>
    <w:rsid w:val="00474B8B"/>
    <w:rsid w:val="004774C7"/>
    <w:rsid w:val="004846E0"/>
    <w:rsid w:val="00492EF7"/>
    <w:rsid w:val="004935BF"/>
    <w:rsid w:val="00496075"/>
    <w:rsid w:val="00496D93"/>
    <w:rsid w:val="004A4E66"/>
    <w:rsid w:val="004A50F8"/>
    <w:rsid w:val="004A51CD"/>
    <w:rsid w:val="004A56AF"/>
    <w:rsid w:val="004B06F8"/>
    <w:rsid w:val="004B177C"/>
    <w:rsid w:val="004C28F8"/>
    <w:rsid w:val="004C2E71"/>
    <w:rsid w:val="004C310A"/>
    <w:rsid w:val="004C4D66"/>
    <w:rsid w:val="004C54C9"/>
    <w:rsid w:val="004C6B01"/>
    <w:rsid w:val="004D0390"/>
    <w:rsid w:val="004D112E"/>
    <w:rsid w:val="004D2DC6"/>
    <w:rsid w:val="004E0C7B"/>
    <w:rsid w:val="004E1C65"/>
    <w:rsid w:val="004E3F22"/>
    <w:rsid w:val="004E7C09"/>
    <w:rsid w:val="004F16F1"/>
    <w:rsid w:val="004F343B"/>
    <w:rsid w:val="004F44F0"/>
    <w:rsid w:val="004F4E85"/>
    <w:rsid w:val="0050133C"/>
    <w:rsid w:val="00504739"/>
    <w:rsid w:val="005047EC"/>
    <w:rsid w:val="00505519"/>
    <w:rsid w:val="00515634"/>
    <w:rsid w:val="005170EE"/>
    <w:rsid w:val="005235FF"/>
    <w:rsid w:val="005242CA"/>
    <w:rsid w:val="005267F2"/>
    <w:rsid w:val="00530A9D"/>
    <w:rsid w:val="00531974"/>
    <w:rsid w:val="00532C7F"/>
    <w:rsid w:val="00533CE5"/>
    <w:rsid w:val="005366F5"/>
    <w:rsid w:val="00536B91"/>
    <w:rsid w:val="00536EC7"/>
    <w:rsid w:val="00541D55"/>
    <w:rsid w:val="00545350"/>
    <w:rsid w:val="0055016D"/>
    <w:rsid w:val="00555513"/>
    <w:rsid w:val="005558A3"/>
    <w:rsid w:val="00565E63"/>
    <w:rsid w:val="0057015C"/>
    <w:rsid w:val="00580368"/>
    <w:rsid w:val="00581C16"/>
    <w:rsid w:val="00582EE7"/>
    <w:rsid w:val="005878D8"/>
    <w:rsid w:val="00587B3E"/>
    <w:rsid w:val="005917FC"/>
    <w:rsid w:val="00592123"/>
    <w:rsid w:val="005A1E67"/>
    <w:rsid w:val="005A2C03"/>
    <w:rsid w:val="005A54EC"/>
    <w:rsid w:val="005B0342"/>
    <w:rsid w:val="005B3FBD"/>
    <w:rsid w:val="005B5219"/>
    <w:rsid w:val="005B6ECB"/>
    <w:rsid w:val="005B7356"/>
    <w:rsid w:val="005C295F"/>
    <w:rsid w:val="005D0381"/>
    <w:rsid w:val="005E0306"/>
    <w:rsid w:val="005E0A08"/>
    <w:rsid w:val="005E1CB6"/>
    <w:rsid w:val="005E570A"/>
    <w:rsid w:val="005E7DD7"/>
    <w:rsid w:val="00603E76"/>
    <w:rsid w:val="00604687"/>
    <w:rsid w:val="00613318"/>
    <w:rsid w:val="00620B79"/>
    <w:rsid w:val="00637769"/>
    <w:rsid w:val="00640D92"/>
    <w:rsid w:val="006469DF"/>
    <w:rsid w:val="00647882"/>
    <w:rsid w:val="006503BE"/>
    <w:rsid w:val="00656173"/>
    <w:rsid w:val="0066431A"/>
    <w:rsid w:val="006774EB"/>
    <w:rsid w:val="00681FCB"/>
    <w:rsid w:val="00682B28"/>
    <w:rsid w:val="00682D1C"/>
    <w:rsid w:val="00686D37"/>
    <w:rsid w:val="00686E5D"/>
    <w:rsid w:val="00693384"/>
    <w:rsid w:val="00695908"/>
    <w:rsid w:val="006A20D3"/>
    <w:rsid w:val="006A6DE2"/>
    <w:rsid w:val="006A7AF0"/>
    <w:rsid w:val="006B30D4"/>
    <w:rsid w:val="006B6B0C"/>
    <w:rsid w:val="006B6B70"/>
    <w:rsid w:val="006B7CE4"/>
    <w:rsid w:val="006C03F8"/>
    <w:rsid w:val="006C7A77"/>
    <w:rsid w:val="006D2C1D"/>
    <w:rsid w:val="006D4513"/>
    <w:rsid w:val="006E0215"/>
    <w:rsid w:val="006E21F6"/>
    <w:rsid w:val="006E47A2"/>
    <w:rsid w:val="006E54F3"/>
    <w:rsid w:val="006E677F"/>
    <w:rsid w:val="006F63CC"/>
    <w:rsid w:val="006F7A3D"/>
    <w:rsid w:val="00700BC5"/>
    <w:rsid w:val="007029F6"/>
    <w:rsid w:val="0070457E"/>
    <w:rsid w:val="007047AE"/>
    <w:rsid w:val="00705A6A"/>
    <w:rsid w:val="00712EFA"/>
    <w:rsid w:val="00716243"/>
    <w:rsid w:val="00724C21"/>
    <w:rsid w:val="007267BB"/>
    <w:rsid w:val="00726CEC"/>
    <w:rsid w:val="007341E4"/>
    <w:rsid w:val="0073460D"/>
    <w:rsid w:val="00736EC5"/>
    <w:rsid w:val="00740367"/>
    <w:rsid w:val="0074105A"/>
    <w:rsid w:val="00741AE0"/>
    <w:rsid w:val="00750402"/>
    <w:rsid w:val="007505EA"/>
    <w:rsid w:val="00751AFF"/>
    <w:rsid w:val="00752E9C"/>
    <w:rsid w:val="00754322"/>
    <w:rsid w:val="00756D34"/>
    <w:rsid w:val="0075751F"/>
    <w:rsid w:val="00761C9A"/>
    <w:rsid w:val="00767F0F"/>
    <w:rsid w:val="007738A5"/>
    <w:rsid w:val="0077477D"/>
    <w:rsid w:val="0078422E"/>
    <w:rsid w:val="00792DDC"/>
    <w:rsid w:val="00793A27"/>
    <w:rsid w:val="00793AF7"/>
    <w:rsid w:val="007956FD"/>
    <w:rsid w:val="00795B49"/>
    <w:rsid w:val="00795F32"/>
    <w:rsid w:val="00796A51"/>
    <w:rsid w:val="007A2AB7"/>
    <w:rsid w:val="007A3844"/>
    <w:rsid w:val="007A7AA8"/>
    <w:rsid w:val="007B21FC"/>
    <w:rsid w:val="007C086C"/>
    <w:rsid w:val="007C4AFC"/>
    <w:rsid w:val="007C758E"/>
    <w:rsid w:val="007D1848"/>
    <w:rsid w:val="007D1D88"/>
    <w:rsid w:val="007D1F97"/>
    <w:rsid w:val="007D476E"/>
    <w:rsid w:val="007D4847"/>
    <w:rsid w:val="007D4B49"/>
    <w:rsid w:val="007D64B9"/>
    <w:rsid w:val="007D7B83"/>
    <w:rsid w:val="007D7E8C"/>
    <w:rsid w:val="007D7F2B"/>
    <w:rsid w:val="007E0683"/>
    <w:rsid w:val="007E58BD"/>
    <w:rsid w:val="007E66D9"/>
    <w:rsid w:val="007E6CA6"/>
    <w:rsid w:val="007F1529"/>
    <w:rsid w:val="00801792"/>
    <w:rsid w:val="00801CDF"/>
    <w:rsid w:val="00802E1A"/>
    <w:rsid w:val="00803FED"/>
    <w:rsid w:val="00807EFA"/>
    <w:rsid w:val="00810DB8"/>
    <w:rsid w:val="00811C6E"/>
    <w:rsid w:val="008130CF"/>
    <w:rsid w:val="00813918"/>
    <w:rsid w:val="008246CB"/>
    <w:rsid w:val="008302CF"/>
    <w:rsid w:val="0083509E"/>
    <w:rsid w:val="00840144"/>
    <w:rsid w:val="00841F6D"/>
    <w:rsid w:val="008436A7"/>
    <w:rsid w:val="00843CD9"/>
    <w:rsid w:val="00851A42"/>
    <w:rsid w:val="00855726"/>
    <w:rsid w:val="00855B61"/>
    <w:rsid w:val="008603AE"/>
    <w:rsid w:val="00864176"/>
    <w:rsid w:val="008678A1"/>
    <w:rsid w:val="00877083"/>
    <w:rsid w:val="008846D6"/>
    <w:rsid w:val="00885D87"/>
    <w:rsid w:val="00887158"/>
    <w:rsid w:val="008928D4"/>
    <w:rsid w:val="00895CBE"/>
    <w:rsid w:val="008A12D3"/>
    <w:rsid w:val="008A5CBC"/>
    <w:rsid w:val="008A6E56"/>
    <w:rsid w:val="008B0E49"/>
    <w:rsid w:val="008B13D0"/>
    <w:rsid w:val="008B2480"/>
    <w:rsid w:val="008B3AC3"/>
    <w:rsid w:val="008B5269"/>
    <w:rsid w:val="008C0583"/>
    <w:rsid w:val="008C3E9B"/>
    <w:rsid w:val="008C49C5"/>
    <w:rsid w:val="008C5802"/>
    <w:rsid w:val="008C6FBC"/>
    <w:rsid w:val="008C7788"/>
    <w:rsid w:val="008D2954"/>
    <w:rsid w:val="008E131F"/>
    <w:rsid w:val="008E5F8C"/>
    <w:rsid w:val="008F3948"/>
    <w:rsid w:val="008F4C8E"/>
    <w:rsid w:val="008F6E57"/>
    <w:rsid w:val="008F7D3E"/>
    <w:rsid w:val="00906DED"/>
    <w:rsid w:val="00910081"/>
    <w:rsid w:val="00917066"/>
    <w:rsid w:val="00917F26"/>
    <w:rsid w:val="009231A7"/>
    <w:rsid w:val="00923F60"/>
    <w:rsid w:val="00925E52"/>
    <w:rsid w:val="00933A5C"/>
    <w:rsid w:val="00934D92"/>
    <w:rsid w:val="009375FA"/>
    <w:rsid w:val="00937FA4"/>
    <w:rsid w:val="009413B8"/>
    <w:rsid w:val="00942156"/>
    <w:rsid w:val="00942C89"/>
    <w:rsid w:val="00943730"/>
    <w:rsid w:val="00947754"/>
    <w:rsid w:val="00955A52"/>
    <w:rsid w:val="009645F6"/>
    <w:rsid w:val="00971A18"/>
    <w:rsid w:val="00977797"/>
    <w:rsid w:val="00985CDE"/>
    <w:rsid w:val="00987A89"/>
    <w:rsid w:val="0099135F"/>
    <w:rsid w:val="00995CDC"/>
    <w:rsid w:val="009B0976"/>
    <w:rsid w:val="009B72CA"/>
    <w:rsid w:val="009B74B5"/>
    <w:rsid w:val="009C0BA3"/>
    <w:rsid w:val="009C1BEA"/>
    <w:rsid w:val="009D5D1C"/>
    <w:rsid w:val="009D6DDE"/>
    <w:rsid w:val="009E061E"/>
    <w:rsid w:val="009E146A"/>
    <w:rsid w:val="009E1742"/>
    <w:rsid w:val="009F191A"/>
    <w:rsid w:val="009F4B88"/>
    <w:rsid w:val="009F4F0F"/>
    <w:rsid w:val="009F523B"/>
    <w:rsid w:val="00A03BAD"/>
    <w:rsid w:val="00A061BF"/>
    <w:rsid w:val="00A11B94"/>
    <w:rsid w:val="00A17178"/>
    <w:rsid w:val="00A2144A"/>
    <w:rsid w:val="00A319BE"/>
    <w:rsid w:val="00A35F82"/>
    <w:rsid w:val="00A37C71"/>
    <w:rsid w:val="00A44729"/>
    <w:rsid w:val="00A4517E"/>
    <w:rsid w:val="00A4543B"/>
    <w:rsid w:val="00A45ABE"/>
    <w:rsid w:val="00A469C4"/>
    <w:rsid w:val="00A60A30"/>
    <w:rsid w:val="00A63183"/>
    <w:rsid w:val="00A66055"/>
    <w:rsid w:val="00A75F5A"/>
    <w:rsid w:val="00A813D8"/>
    <w:rsid w:val="00A82334"/>
    <w:rsid w:val="00A83669"/>
    <w:rsid w:val="00A83D49"/>
    <w:rsid w:val="00A95507"/>
    <w:rsid w:val="00A959CD"/>
    <w:rsid w:val="00AA06FB"/>
    <w:rsid w:val="00AA147B"/>
    <w:rsid w:val="00AA320B"/>
    <w:rsid w:val="00AA4DDF"/>
    <w:rsid w:val="00AA5DAA"/>
    <w:rsid w:val="00AA6436"/>
    <w:rsid w:val="00AB07BF"/>
    <w:rsid w:val="00AB4CE3"/>
    <w:rsid w:val="00AB5465"/>
    <w:rsid w:val="00AB696B"/>
    <w:rsid w:val="00AC5EA7"/>
    <w:rsid w:val="00AC7C84"/>
    <w:rsid w:val="00AD1F3D"/>
    <w:rsid w:val="00AD597F"/>
    <w:rsid w:val="00AD608D"/>
    <w:rsid w:val="00AD6DAC"/>
    <w:rsid w:val="00AE22C2"/>
    <w:rsid w:val="00AE41E9"/>
    <w:rsid w:val="00AE75CB"/>
    <w:rsid w:val="00AF3E00"/>
    <w:rsid w:val="00AF65CA"/>
    <w:rsid w:val="00B0264B"/>
    <w:rsid w:val="00B0311F"/>
    <w:rsid w:val="00B051AC"/>
    <w:rsid w:val="00B10744"/>
    <w:rsid w:val="00B10F73"/>
    <w:rsid w:val="00B131A7"/>
    <w:rsid w:val="00B150CA"/>
    <w:rsid w:val="00B171B7"/>
    <w:rsid w:val="00B1768D"/>
    <w:rsid w:val="00B212A8"/>
    <w:rsid w:val="00B22EEF"/>
    <w:rsid w:val="00B31D81"/>
    <w:rsid w:val="00B369A7"/>
    <w:rsid w:val="00B36B81"/>
    <w:rsid w:val="00B43393"/>
    <w:rsid w:val="00B44885"/>
    <w:rsid w:val="00B45062"/>
    <w:rsid w:val="00B507F2"/>
    <w:rsid w:val="00B50BFE"/>
    <w:rsid w:val="00B54295"/>
    <w:rsid w:val="00B55D36"/>
    <w:rsid w:val="00B56062"/>
    <w:rsid w:val="00B565DC"/>
    <w:rsid w:val="00B573AF"/>
    <w:rsid w:val="00B635C8"/>
    <w:rsid w:val="00B72C3D"/>
    <w:rsid w:val="00B755A0"/>
    <w:rsid w:val="00B758D0"/>
    <w:rsid w:val="00B75A30"/>
    <w:rsid w:val="00B80D1A"/>
    <w:rsid w:val="00B845F3"/>
    <w:rsid w:val="00B851E7"/>
    <w:rsid w:val="00B864EF"/>
    <w:rsid w:val="00B86B66"/>
    <w:rsid w:val="00B92AFC"/>
    <w:rsid w:val="00BA2BE0"/>
    <w:rsid w:val="00BA2F50"/>
    <w:rsid w:val="00BA33BB"/>
    <w:rsid w:val="00BA42D7"/>
    <w:rsid w:val="00BA4F0E"/>
    <w:rsid w:val="00BA6A47"/>
    <w:rsid w:val="00BA7562"/>
    <w:rsid w:val="00BB042D"/>
    <w:rsid w:val="00BB2A01"/>
    <w:rsid w:val="00BB35C3"/>
    <w:rsid w:val="00BB7170"/>
    <w:rsid w:val="00BC17F2"/>
    <w:rsid w:val="00BC6734"/>
    <w:rsid w:val="00BC7DC6"/>
    <w:rsid w:val="00BD2936"/>
    <w:rsid w:val="00BE174B"/>
    <w:rsid w:val="00BE4A01"/>
    <w:rsid w:val="00BF3F72"/>
    <w:rsid w:val="00C06D8E"/>
    <w:rsid w:val="00C07C0A"/>
    <w:rsid w:val="00C104FD"/>
    <w:rsid w:val="00C10DC4"/>
    <w:rsid w:val="00C151D2"/>
    <w:rsid w:val="00C16087"/>
    <w:rsid w:val="00C16F7A"/>
    <w:rsid w:val="00C16F8C"/>
    <w:rsid w:val="00C173ED"/>
    <w:rsid w:val="00C276BA"/>
    <w:rsid w:val="00C3285F"/>
    <w:rsid w:val="00C408EA"/>
    <w:rsid w:val="00C419D7"/>
    <w:rsid w:val="00C43753"/>
    <w:rsid w:val="00C43866"/>
    <w:rsid w:val="00C458DA"/>
    <w:rsid w:val="00C46DD0"/>
    <w:rsid w:val="00C47806"/>
    <w:rsid w:val="00C47808"/>
    <w:rsid w:val="00C52C4A"/>
    <w:rsid w:val="00C53223"/>
    <w:rsid w:val="00C6144B"/>
    <w:rsid w:val="00C74D5A"/>
    <w:rsid w:val="00C82446"/>
    <w:rsid w:val="00C82B8C"/>
    <w:rsid w:val="00C83D66"/>
    <w:rsid w:val="00C85683"/>
    <w:rsid w:val="00C8674A"/>
    <w:rsid w:val="00C86FE4"/>
    <w:rsid w:val="00C916F6"/>
    <w:rsid w:val="00C94145"/>
    <w:rsid w:val="00CA4743"/>
    <w:rsid w:val="00CA59F4"/>
    <w:rsid w:val="00CB113D"/>
    <w:rsid w:val="00CC022D"/>
    <w:rsid w:val="00CD026A"/>
    <w:rsid w:val="00CE0D2D"/>
    <w:rsid w:val="00CF14A2"/>
    <w:rsid w:val="00CF2245"/>
    <w:rsid w:val="00CF28D2"/>
    <w:rsid w:val="00CF2DAB"/>
    <w:rsid w:val="00CF7837"/>
    <w:rsid w:val="00D00356"/>
    <w:rsid w:val="00D0499D"/>
    <w:rsid w:val="00D11665"/>
    <w:rsid w:val="00D1474D"/>
    <w:rsid w:val="00D15F24"/>
    <w:rsid w:val="00D163CD"/>
    <w:rsid w:val="00D16B46"/>
    <w:rsid w:val="00D23047"/>
    <w:rsid w:val="00D31516"/>
    <w:rsid w:val="00D33C8D"/>
    <w:rsid w:val="00D34BF9"/>
    <w:rsid w:val="00D37423"/>
    <w:rsid w:val="00D429DC"/>
    <w:rsid w:val="00D42C4D"/>
    <w:rsid w:val="00D47595"/>
    <w:rsid w:val="00D52F44"/>
    <w:rsid w:val="00D53F2F"/>
    <w:rsid w:val="00D56CA4"/>
    <w:rsid w:val="00D56DC0"/>
    <w:rsid w:val="00D61256"/>
    <w:rsid w:val="00D71228"/>
    <w:rsid w:val="00D71229"/>
    <w:rsid w:val="00D7223D"/>
    <w:rsid w:val="00D73FCA"/>
    <w:rsid w:val="00D8129C"/>
    <w:rsid w:val="00D82151"/>
    <w:rsid w:val="00D824A6"/>
    <w:rsid w:val="00D82D45"/>
    <w:rsid w:val="00D84812"/>
    <w:rsid w:val="00D84AB9"/>
    <w:rsid w:val="00D873D3"/>
    <w:rsid w:val="00D87A5D"/>
    <w:rsid w:val="00D91368"/>
    <w:rsid w:val="00D93274"/>
    <w:rsid w:val="00D93C3A"/>
    <w:rsid w:val="00DA0B4C"/>
    <w:rsid w:val="00DA0C17"/>
    <w:rsid w:val="00DA0FA2"/>
    <w:rsid w:val="00DA1F6C"/>
    <w:rsid w:val="00DA29A1"/>
    <w:rsid w:val="00DB0EC8"/>
    <w:rsid w:val="00DC0260"/>
    <w:rsid w:val="00DC126D"/>
    <w:rsid w:val="00DC1A6E"/>
    <w:rsid w:val="00DC3C3D"/>
    <w:rsid w:val="00DD21CD"/>
    <w:rsid w:val="00DD499A"/>
    <w:rsid w:val="00DD794F"/>
    <w:rsid w:val="00DE05A7"/>
    <w:rsid w:val="00DE1E22"/>
    <w:rsid w:val="00DE2D1E"/>
    <w:rsid w:val="00DE650A"/>
    <w:rsid w:val="00DE75F9"/>
    <w:rsid w:val="00DF2982"/>
    <w:rsid w:val="00DF39E4"/>
    <w:rsid w:val="00DF3B06"/>
    <w:rsid w:val="00DF4307"/>
    <w:rsid w:val="00DF5A31"/>
    <w:rsid w:val="00E0683C"/>
    <w:rsid w:val="00E12E6C"/>
    <w:rsid w:val="00E1303D"/>
    <w:rsid w:val="00E13E96"/>
    <w:rsid w:val="00E140C7"/>
    <w:rsid w:val="00E1685F"/>
    <w:rsid w:val="00E16F34"/>
    <w:rsid w:val="00E17F98"/>
    <w:rsid w:val="00E30E36"/>
    <w:rsid w:val="00E313AE"/>
    <w:rsid w:val="00E31C63"/>
    <w:rsid w:val="00E4342A"/>
    <w:rsid w:val="00E445A1"/>
    <w:rsid w:val="00E4466A"/>
    <w:rsid w:val="00E469DC"/>
    <w:rsid w:val="00E47818"/>
    <w:rsid w:val="00E503E0"/>
    <w:rsid w:val="00E51942"/>
    <w:rsid w:val="00E6120C"/>
    <w:rsid w:val="00E62DF1"/>
    <w:rsid w:val="00E679E6"/>
    <w:rsid w:val="00E705F8"/>
    <w:rsid w:val="00E725B2"/>
    <w:rsid w:val="00E72E1A"/>
    <w:rsid w:val="00E7310F"/>
    <w:rsid w:val="00E7799B"/>
    <w:rsid w:val="00E82295"/>
    <w:rsid w:val="00E830F0"/>
    <w:rsid w:val="00E877DA"/>
    <w:rsid w:val="00E96445"/>
    <w:rsid w:val="00E969AC"/>
    <w:rsid w:val="00EA5272"/>
    <w:rsid w:val="00EA6500"/>
    <w:rsid w:val="00EB06D3"/>
    <w:rsid w:val="00EB1A10"/>
    <w:rsid w:val="00EC11A9"/>
    <w:rsid w:val="00EC1721"/>
    <w:rsid w:val="00EC5860"/>
    <w:rsid w:val="00ED0683"/>
    <w:rsid w:val="00ED3BEC"/>
    <w:rsid w:val="00ED67B3"/>
    <w:rsid w:val="00EE4ED7"/>
    <w:rsid w:val="00EF0671"/>
    <w:rsid w:val="00EF6B6C"/>
    <w:rsid w:val="00F03DE6"/>
    <w:rsid w:val="00F067E3"/>
    <w:rsid w:val="00F06CF3"/>
    <w:rsid w:val="00F0777C"/>
    <w:rsid w:val="00F1024F"/>
    <w:rsid w:val="00F110D2"/>
    <w:rsid w:val="00F3123B"/>
    <w:rsid w:val="00F37BD9"/>
    <w:rsid w:val="00F417E4"/>
    <w:rsid w:val="00F4212D"/>
    <w:rsid w:val="00F43EB6"/>
    <w:rsid w:val="00F45EC1"/>
    <w:rsid w:val="00F57830"/>
    <w:rsid w:val="00F57921"/>
    <w:rsid w:val="00F57B1E"/>
    <w:rsid w:val="00F60B80"/>
    <w:rsid w:val="00F62E23"/>
    <w:rsid w:val="00F63766"/>
    <w:rsid w:val="00F63957"/>
    <w:rsid w:val="00F66C4F"/>
    <w:rsid w:val="00F72F53"/>
    <w:rsid w:val="00F7311B"/>
    <w:rsid w:val="00F74692"/>
    <w:rsid w:val="00F753BE"/>
    <w:rsid w:val="00F77ABE"/>
    <w:rsid w:val="00F816D2"/>
    <w:rsid w:val="00F868F3"/>
    <w:rsid w:val="00F8786F"/>
    <w:rsid w:val="00F900E0"/>
    <w:rsid w:val="00FA0FD0"/>
    <w:rsid w:val="00FA52A9"/>
    <w:rsid w:val="00FB121C"/>
    <w:rsid w:val="00FC21DD"/>
    <w:rsid w:val="00FC24B2"/>
    <w:rsid w:val="00FC3153"/>
    <w:rsid w:val="00FD1729"/>
    <w:rsid w:val="00FD6143"/>
    <w:rsid w:val="00FD6A9E"/>
    <w:rsid w:val="00FE0A59"/>
    <w:rsid w:val="00FF062E"/>
    <w:rsid w:val="00FF0954"/>
    <w:rsid w:val="00FF4AFF"/>
    <w:rsid w:val="00FF589A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41BF"/>
  <w15:docId w15:val="{56CF9FA3-32F5-49AD-BCB7-1EE72B0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E56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E56"/>
    <w:pPr>
      <w:keepNext/>
      <w:keepLines/>
      <w:spacing w:before="48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E56"/>
    <w:pPr>
      <w:keepNext/>
      <w:keepLines/>
      <w:spacing w:before="200"/>
      <w:outlineLvl w:val="1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05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5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8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11665"/>
    <w:pPr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665"/>
    <w:rPr>
      <w:rFonts w:ascii="Verdana" w:hAnsi="Verdana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1665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1665"/>
    <w:rPr>
      <w:rFonts w:ascii="Verdana" w:hAnsi="Verdana" w:cs="Arial"/>
      <w:noProof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C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C5"/>
    <w:rPr>
      <w:rFonts w:ascii="Verdana" w:hAnsi="Verdana"/>
      <w:sz w:val="20"/>
    </w:rPr>
  </w:style>
  <w:style w:type="character" w:styleId="Hyperlink">
    <w:name w:val="Hyperlink"/>
    <w:basedOn w:val="DefaultParagraphFont"/>
    <w:uiPriority w:val="99"/>
    <w:unhideWhenUsed/>
    <w:rsid w:val="00F06CF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5465"/>
    <w:pPr>
      <w:spacing w:after="200"/>
    </w:pPr>
    <w:rPr>
      <w:i/>
      <w:iCs/>
      <w:color w:val="44546A" w:themeColor="text2"/>
      <w:sz w:val="18"/>
      <w:szCs w:val="18"/>
    </w:rPr>
  </w:style>
  <w:style w:type="table" w:styleId="LightList">
    <w:name w:val="Light List"/>
    <w:basedOn w:val="TableNormal"/>
    <w:uiPriority w:val="61"/>
    <w:rsid w:val="00AB5465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7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DC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DC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DC6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2AFC"/>
    <w:pPr>
      <w:spacing w:after="160"/>
      <w:ind w:left="720"/>
      <w:contextualSpacing/>
    </w:pPr>
    <w:rPr>
      <w:rFonts w:ascii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A6E56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6E56"/>
    <w:rPr>
      <w:rFonts w:ascii="Arial" w:eastAsiaTheme="majorEastAsia" w:hAnsi="Arial" w:cs="Arial"/>
      <w:b/>
      <w:bCs/>
      <w:sz w:val="26"/>
      <w:szCs w:val="26"/>
    </w:rPr>
  </w:style>
  <w:style w:type="table" w:customStyle="1" w:styleId="LightShading21">
    <w:name w:val="Light Shading21"/>
    <w:basedOn w:val="TableNormal"/>
    <w:next w:val="LightShading"/>
    <w:uiPriority w:val="60"/>
    <w:rsid w:val="00CE0D2D"/>
    <w:pPr>
      <w:spacing w:after="0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E0D2D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8568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E75F9"/>
    <w:pPr>
      <w:spacing w:line="240" w:lineRule="auto"/>
      <w:jc w:val="left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75F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1184B-8102-4FAF-8132-CDD0D00F2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armanova Aliya</cp:lastModifiedBy>
  <cp:revision>19</cp:revision>
  <dcterms:created xsi:type="dcterms:W3CDTF">2016-09-11T10:46:00Z</dcterms:created>
  <dcterms:modified xsi:type="dcterms:W3CDTF">2017-02-23T11:52:00Z</dcterms:modified>
</cp:coreProperties>
</file>